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C9763" w14:textId="283E0E5F" w:rsidR="00C31603" w:rsidRPr="00B62B2D" w:rsidRDefault="00933D25" w:rsidP="00C31603">
      <w:pPr>
        <w:pStyle w:val="Titolo3"/>
        <w:spacing w:after="240"/>
        <w:jc w:val="both"/>
        <w:rPr>
          <w:rFonts w:ascii="Segoe UI" w:hAnsi="Segoe UI" w:cs="Segoe UI"/>
          <w:sz w:val="18"/>
          <w:lang w:val="en-US"/>
        </w:rPr>
      </w:pPr>
      <w:r>
        <w:rPr>
          <w:rFonts w:ascii="Segoe UI" w:hAnsi="Segoe UI" w:cs="Segoe UI"/>
          <w:b/>
          <w:sz w:val="22"/>
          <w:lang w:val="en-US"/>
        </w:rPr>
        <w:t xml:space="preserve">Supplementary </w:t>
      </w:r>
      <w:r w:rsidR="00C31603" w:rsidRPr="00D75EDC">
        <w:rPr>
          <w:rFonts w:ascii="Segoe UI" w:hAnsi="Segoe UI" w:cs="Segoe UI"/>
          <w:b/>
          <w:sz w:val="22"/>
          <w:lang w:val="en-US"/>
        </w:rPr>
        <w:t xml:space="preserve">Table </w:t>
      </w:r>
      <w:r>
        <w:rPr>
          <w:rFonts w:ascii="Segoe UI" w:hAnsi="Segoe UI" w:cs="Segoe UI"/>
          <w:b/>
          <w:sz w:val="22"/>
          <w:lang w:val="en-US"/>
        </w:rPr>
        <w:t>1</w:t>
      </w:r>
      <w:r w:rsidR="00C31603" w:rsidRPr="0073054E">
        <w:rPr>
          <w:rFonts w:ascii="Segoe UI" w:hAnsi="Segoe UI" w:cs="Segoe UI"/>
          <w:sz w:val="22"/>
          <w:szCs w:val="22"/>
          <w:lang w:val="en-US"/>
        </w:rPr>
        <w:t xml:space="preserve">: Characteristics of </w:t>
      </w:r>
      <w:r w:rsidR="00C31603">
        <w:rPr>
          <w:rFonts w:ascii="Segoe UI" w:hAnsi="Segoe UI" w:cs="Segoe UI"/>
          <w:sz w:val="22"/>
          <w:szCs w:val="22"/>
          <w:lang w:val="en-US"/>
        </w:rPr>
        <w:t>biliary procedur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866"/>
        <w:gridCol w:w="1907"/>
      </w:tblGrid>
      <w:tr w:rsidR="008E3900" w:rsidRPr="006B7C95" w14:paraId="41A22437" w14:textId="77777777" w:rsidTr="00072A61">
        <w:trPr>
          <w:trHeight w:val="319"/>
        </w:trPr>
        <w:tc>
          <w:tcPr>
            <w:tcW w:w="5866" w:type="dxa"/>
          </w:tcPr>
          <w:p w14:paraId="34061EBA" w14:textId="77777777" w:rsidR="008E3900" w:rsidRPr="00D9416D" w:rsidRDefault="008E3900" w:rsidP="00072A61">
            <w:pPr>
              <w:jc w:val="both"/>
              <w:rPr>
                <w:rFonts w:ascii="Segoe UI" w:hAnsi="Segoe UI" w:cs="Segoe UI"/>
                <w:b/>
                <w:sz w:val="16"/>
                <w:lang w:val="en-US"/>
              </w:rPr>
            </w:pPr>
            <w:r>
              <w:rPr>
                <w:rFonts w:ascii="Segoe UI" w:hAnsi="Segoe UI" w:cs="Segoe UI"/>
                <w:b/>
                <w:sz w:val="16"/>
                <w:lang w:val="en-US"/>
              </w:rPr>
              <w:t>Variable</w:t>
            </w:r>
          </w:p>
        </w:tc>
        <w:tc>
          <w:tcPr>
            <w:tcW w:w="1907" w:type="dxa"/>
          </w:tcPr>
          <w:p w14:paraId="69D5942B" w14:textId="628BE150" w:rsidR="008E3900" w:rsidRPr="00171DFE" w:rsidRDefault="008E3900" w:rsidP="00072A61">
            <w:pPr>
              <w:jc w:val="both"/>
              <w:rPr>
                <w:rFonts w:ascii="Segoe UI" w:hAnsi="Segoe UI" w:cs="Segoe UI"/>
                <w:b/>
                <w:sz w:val="16"/>
                <w:lang w:val="en-US"/>
              </w:rPr>
            </w:pPr>
            <w:r w:rsidRPr="00171DFE">
              <w:rPr>
                <w:rFonts w:ascii="Segoe UI" w:hAnsi="Segoe UI" w:cs="Segoe UI"/>
                <w:b/>
                <w:sz w:val="16"/>
                <w:lang w:val="en-US"/>
              </w:rPr>
              <w:t xml:space="preserve">Total N = </w:t>
            </w:r>
            <w:r w:rsidR="00751138">
              <w:rPr>
                <w:rFonts w:ascii="Segoe UI" w:hAnsi="Segoe UI" w:cs="Segoe UI"/>
                <w:b/>
                <w:sz w:val="16"/>
                <w:lang w:val="en-US"/>
              </w:rPr>
              <w:t>103</w:t>
            </w:r>
          </w:p>
        </w:tc>
      </w:tr>
      <w:tr w:rsidR="008E3900" w:rsidRPr="0073054E" w14:paraId="12408113" w14:textId="77777777" w:rsidTr="00072A61">
        <w:trPr>
          <w:trHeight w:val="204"/>
        </w:trPr>
        <w:tc>
          <w:tcPr>
            <w:tcW w:w="5866" w:type="dxa"/>
          </w:tcPr>
          <w:p w14:paraId="04542FB8" w14:textId="77777777" w:rsidR="008E3900" w:rsidRPr="00E93035" w:rsidRDefault="008E3900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Previous biliary drainage</w:t>
            </w:r>
          </w:p>
        </w:tc>
        <w:tc>
          <w:tcPr>
            <w:tcW w:w="1907" w:type="dxa"/>
          </w:tcPr>
          <w:p w14:paraId="2CB7623D" w14:textId="078E16BA" w:rsidR="008E3900" w:rsidRPr="00E93035" w:rsidRDefault="00751138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24</w:t>
            </w:r>
            <w:r w:rsidR="008E3900" w:rsidRPr="00E93035">
              <w:rPr>
                <w:rFonts w:ascii="Segoe UI" w:hAnsi="Segoe UI" w:cs="Segoe UI"/>
                <w:sz w:val="18"/>
                <w:lang w:val="fr-BE"/>
              </w:rPr>
              <w:t xml:space="preserve"> </w:t>
            </w:r>
            <w:r w:rsidR="008E3900">
              <w:rPr>
                <w:rFonts w:ascii="Segoe UI" w:hAnsi="Segoe UI" w:cs="Segoe UI"/>
                <w:sz w:val="18"/>
                <w:lang w:val="fr-BE"/>
              </w:rPr>
              <w:t>(</w:t>
            </w:r>
            <w:r>
              <w:rPr>
                <w:rFonts w:ascii="Segoe UI" w:hAnsi="Segoe UI" w:cs="Segoe UI"/>
                <w:sz w:val="18"/>
                <w:lang w:val="fr-BE"/>
              </w:rPr>
              <w:t>25.8</w:t>
            </w:r>
            <w:r w:rsidR="008E3900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5726E52E" w14:textId="77777777" w:rsidTr="00072A61">
        <w:trPr>
          <w:trHeight w:val="204"/>
        </w:trPr>
        <w:tc>
          <w:tcPr>
            <w:tcW w:w="7773" w:type="dxa"/>
            <w:gridSpan w:val="2"/>
          </w:tcPr>
          <w:p w14:paraId="747F6A88" w14:textId="77777777" w:rsidR="002A7A58" w:rsidRPr="002A7A58" w:rsidRDefault="002A7A58" w:rsidP="00072A61">
            <w:pPr>
              <w:jc w:val="both"/>
              <w:rPr>
                <w:rFonts w:ascii="Segoe UI" w:hAnsi="Segoe UI" w:cs="Segoe UI"/>
                <w:sz w:val="14"/>
                <w:szCs w:val="18"/>
                <w:lang w:val="fr-BE"/>
              </w:rPr>
            </w:pPr>
          </w:p>
        </w:tc>
      </w:tr>
      <w:tr w:rsidR="008E3900" w:rsidRPr="0073054E" w14:paraId="7EF8558D" w14:textId="77777777" w:rsidTr="00072A61">
        <w:trPr>
          <w:trHeight w:val="204"/>
        </w:trPr>
        <w:tc>
          <w:tcPr>
            <w:tcW w:w="5866" w:type="dxa"/>
          </w:tcPr>
          <w:p w14:paraId="4FA4713F" w14:textId="77777777" w:rsidR="008E3900" w:rsidRDefault="008E3900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Biliary Procedure</w:t>
            </w:r>
          </w:p>
        </w:tc>
        <w:tc>
          <w:tcPr>
            <w:tcW w:w="1907" w:type="dxa"/>
          </w:tcPr>
          <w:p w14:paraId="72995254" w14:textId="77777777" w:rsidR="008E3900" w:rsidRDefault="008E3900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8E3900" w:rsidRPr="00F120BD" w14:paraId="2563E4A3" w14:textId="77777777" w:rsidTr="00072A61">
        <w:trPr>
          <w:trHeight w:val="204"/>
        </w:trPr>
        <w:tc>
          <w:tcPr>
            <w:tcW w:w="5866" w:type="dxa"/>
          </w:tcPr>
          <w:p w14:paraId="17F6F7F0" w14:textId="12EB4023" w:rsidR="008E3900" w:rsidRDefault="00F120BD" w:rsidP="00072A61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Transpapillary biliary metal stents (TPS)</w:t>
            </w:r>
          </w:p>
        </w:tc>
        <w:tc>
          <w:tcPr>
            <w:tcW w:w="1907" w:type="dxa"/>
          </w:tcPr>
          <w:p w14:paraId="78927372" w14:textId="6019A84F" w:rsidR="008E3900" w:rsidRDefault="00F120BD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69 (67%)</w:t>
            </w:r>
          </w:p>
        </w:tc>
      </w:tr>
      <w:tr w:rsidR="00F120BD" w:rsidRPr="0073054E" w14:paraId="7BC1645E" w14:textId="77777777" w:rsidTr="00072A61">
        <w:trPr>
          <w:trHeight w:val="204"/>
        </w:trPr>
        <w:tc>
          <w:tcPr>
            <w:tcW w:w="5866" w:type="dxa"/>
          </w:tcPr>
          <w:p w14:paraId="66399683" w14:textId="01358DF3" w:rsidR="00F120BD" w:rsidRDefault="00F120BD" w:rsidP="00F120BD">
            <w:pPr>
              <w:ind w:left="708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Retrograde TPS (ERCP)</w:t>
            </w:r>
          </w:p>
        </w:tc>
        <w:tc>
          <w:tcPr>
            <w:tcW w:w="1907" w:type="dxa"/>
          </w:tcPr>
          <w:p w14:paraId="4A500AF6" w14:textId="1398081F" w:rsidR="00F120BD" w:rsidRDefault="00F120BD" w:rsidP="00F120BD">
            <w:pPr>
              <w:ind w:left="255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46 (44.7%)</w:t>
            </w:r>
          </w:p>
        </w:tc>
      </w:tr>
      <w:tr w:rsidR="00F120BD" w:rsidRPr="0073054E" w14:paraId="10481ADD" w14:textId="77777777" w:rsidTr="00072A61">
        <w:trPr>
          <w:trHeight w:val="204"/>
        </w:trPr>
        <w:tc>
          <w:tcPr>
            <w:tcW w:w="5866" w:type="dxa"/>
          </w:tcPr>
          <w:p w14:paraId="559945D9" w14:textId="7E934A89" w:rsidR="00F120BD" w:rsidRDefault="00F120BD" w:rsidP="00F120BD">
            <w:pPr>
              <w:ind w:left="708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Antegrade TPS (PTBD or EUS-guided)</w:t>
            </w:r>
          </w:p>
        </w:tc>
        <w:tc>
          <w:tcPr>
            <w:tcW w:w="1907" w:type="dxa"/>
          </w:tcPr>
          <w:p w14:paraId="7419791C" w14:textId="6CA9E2F6" w:rsidR="00F120BD" w:rsidRDefault="00F120BD" w:rsidP="00F120BD">
            <w:pPr>
              <w:ind w:left="255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8 (17.5%)</w:t>
            </w:r>
          </w:p>
        </w:tc>
      </w:tr>
      <w:tr w:rsidR="00F120BD" w:rsidRPr="0073054E" w14:paraId="450D4CFF" w14:textId="77777777" w:rsidTr="00072A61">
        <w:trPr>
          <w:trHeight w:val="204"/>
        </w:trPr>
        <w:tc>
          <w:tcPr>
            <w:tcW w:w="5866" w:type="dxa"/>
          </w:tcPr>
          <w:p w14:paraId="11EA8386" w14:textId="0B325C75" w:rsidR="00F120BD" w:rsidRDefault="00F120BD" w:rsidP="00F120BD">
            <w:pPr>
              <w:ind w:left="708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Through-the-mesh TPS (ERCP)</w:t>
            </w:r>
          </w:p>
        </w:tc>
        <w:tc>
          <w:tcPr>
            <w:tcW w:w="1907" w:type="dxa"/>
          </w:tcPr>
          <w:p w14:paraId="6CC462C0" w14:textId="2611B35F" w:rsidR="00F120BD" w:rsidRDefault="00F120BD" w:rsidP="00F120BD">
            <w:pPr>
              <w:ind w:left="255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 (4.9%)</w:t>
            </w:r>
          </w:p>
        </w:tc>
      </w:tr>
      <w:tr w:rsidR="00F120BD" w:rsidRPr="0073054E" w14:paraId="1128542B" w14:textId="77777777" w:rsidTr="00072A61">
        <w:trPr>
          <w:trHeight w:val="204"/>
        </w:trPr>
        <w:tc>
          <w:tcPr>
            <w:tcW w:w="5866" w:type="dxa"/>
          </w:tcPr>
          <w:p w14:paraId="0446FD63" w14:textId="77777777" w:rsidR="00F120BD" w:rsidRDefault="00F120BD" w:rsidP="00F120BD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guided Choledochoduodenostomy</w:t>
            </w:r>
          </w:p>
        </w:tc>
        <w:tc>
          <w:tcPr>
            <w:tcW w:w="1907" w:type="dxa"/>
          </w:tcPr>
          <w:p w14:paraId="32736CF9" w14:textId="373265CA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27 (26.2%)</w:t>
            </w:r>
          </w:p>
        </w:tc>
      </w:tr>
      <w:tr w:rsidR="00F120BD" w:rsidRPr="0073054E" w14:paraId="07C4002A" w14:textId="77777777" w:rsidTr="00072A61">
        <w:trPr>
          <w:trHeight w:val="204"/>
        </w:trPr>
        <w:tc>
          <w:tcPr>
            <w:tcW w:w="5866" w:type="dxa"/>
          </w:tcPr>
          <w:p w14:paraId="2EECCF73" w14:textId="77777777" w:rsidR="00F120BD" w:rsidRDefault="00F120BD" w:rsidP="00F120BD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guided Hepaticogastrostomy</w:t>
            </w:r>
          </w:p>
        </w:tc>
        <w:tc>
          <w:tcPr>
            <w:tcW w:w="1907" w:type="dxa"/>
          </w:tcPr>
          <w:p w14:paraId="4DDF3A14" w14:textId="2440E0CD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 (6.8%)</w:t>
            </w:r>
          </w:p>
        </w:tc>
      </w:tr>
      <w:tr w:rsidR="00F120BD" w:rsidRPr="0073054E" w14:paraId="5DFBA598" w14:textId="77777777" w:rsidTr="00072A61">
        <w:trPr>
          <w:trHeight w:val="204"/>
        </w:trPr>
        <w:tc>
          <w:tcPr>
            <w:tcW w:w="7773" w:type="dxa"/>
            <w:gridSpan w:val="2"/>
          </w:tcPr>
          <w:p w14:paraId="37449B03" w14:textId="77777777" w:rsidR="00F120BD" w:rsidRPr="004F54BD" w:rsidRDefault="00F120BD" w:rsidP="00F120BD">
            <w:pPr>
              <w:jc w:val="both"/>
              <w:rPr>
                <w:rFonts w:ascii="Segoe UI" w:hAnsi="Segoe UI" w:cs="Segoe UI"/>
                <w:sz w:val="8"/>
                <w:szCs w:val="12"/>
                <w:lang w:val="fr-BE"/>
              </w:rPr>
            </w:pPr>
          </w:p>
        </w:tc>
      </w:tr>
      <w:tr w:rsidR="00F120BD" w:rsidRPr="0073054E" w14:paraId="1487A169" w14:textId="77777777" w:rsidTr="00072A61">
        <w:trPr>
          <w:trHeight w:val="204"/>
        </w:trPr>
        <w:tc>
          <w:tcPr>
            <w:tcW w:w="5866" w:type="dxa"/>
          </w:tcPr>
          <w:p w14:paraId="1A0C9A74" w14:textId="77777777" w:rsidR="00F120BD" w:rsidRPr="00E93035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Outcomes</w:t>
            </w:r>
          </w:p>
        </w:tc>
        <w:tc>
          <w:tcPr>
            <w:tcW w:w="1907" w:type="dxa"/>
          </w:tcPr>
          <w:p w14:paraId="708E0CA2" w14:textId="77777777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F120BD" w:rsidRPr="0073054E" w14:paraId="6677E04D" w14:textId="77777777" w:rsidTr="00072A61">
        <w:trPr>
          <w:trHeight w:val="204"/>
        </w:trPr>
        <w:tc>
          <w:tcPr>
            <w:tcW w:w="5866" w:type="dxa"/>
          </w:tcPr>
          <w:p w14:paraId="3247E4AE" w14:textId="77777777" w:rsidR="00F120BD" w:rsidRDefault="00F120BD" w:rsidP="00F120BD">
            <w:pPr>
              <w:ind w:left="314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Technical Success</w:t>
            </w:r>
          </w:p>
        </w:tc>
        <w:tc>
          <w:tcPr>
            <w:tcW w:w="1907" w:type="dxa"/>
          </w:tcPr>
          <w:p w14:paraId="0B1CAF25" w14:textId="1B9B3916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02 (99</w:t>
            </w:r>
            <w:r w:rsidRPr="003E40D3">
              <w:rPr>
                <w:rFonts w:ascii="Segoe UI" w:hAnsi="Segoe UI" w:cs="Segoe UI"/>
                <w:sz w:val="18"/>
                <w:lang w:val="fr-BE"/>
              </w:rPr>
              <w:t>%</w:t>
            </w:r>
            <w:r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</w:tr>
      <w:tr w:rsidR="00F120BD" w:rsidRPr="0073054E" w14:paraId="7471141E" w14:textId="77777777" w:rsidTr="00072A61">
        <w:trPr>
          <w:trHeight w:val="204"/>
        </w:trPr>
        <w:tc>
          <w:tcPr>
            <w:tcW w:w="5866" w:type="dxa"/>
          </w:tcPr>
          <w:p w14:paraId="1FE4DD37" w14:textId="1A477428" w:rsidR="00F120BD" w:rsidRPr="008E6619" w:rsidRDefault="00F120BD" w:rsidP="00F120BD">
            <w:pPr>
              <w:ind w:left="738"/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1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EUS-HG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S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intraprocedural dislocation</w:t>
            </w:r>
          </w:p>
        </w:tc>
        <w:tc>
          <w:tcPr>
            <w:tcW w:w="1907" w:type="dxa"/>
          </w:tcPr>
          <w:p w14:paraId="2A074865" w14:textId="77777777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F120BD" w:rsidRPr="0073054E" w14:paraId="2ABF75B9" w14:textId="77777777" w:rsidTr="00072A61">
        <w:trPr>
          <w:trHeight w:val="204"/>
        </w:trPr>
        <w:tc>
          <w:tcPr>
            <w:tcW w:w="5866" w:type="dxa"/>
          </w:tcPr>
          <w:p w14:paraId="311DC367" w14:textId="77777777" w:rsidR="00F120BD" w:rsidRDefault="00F120BD" w:rsidP="00F120BD">
            <w:pPr>
              <w:ind w:left="314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Clinical Success</w:t>
            </w:r>
          </w:p>
        </w:tc>
        <w:tc>
          <w:tcPr>
            <w:tcW w:w="1907" w:type="dxa"/>
          </w:tcPr>
          <w:p w14:paraId="5DDE0DAC" w14:textId="25E7946A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99/102 (97.1</w:t>
            </w:r>
            <w:r w:rsidRPr="003E40D3">
              <w:rPr>
                <w:rFonts w:ascii="Segoe UI" w:hAnsi="Segoe UI" w:cs="Segoe UI"/>
                <w:sz w:val="18"/>
                <w:lang w:val="fr-BE"/>
              </w:rPr>
              <w:t>%</w:t>
            </w:r>
            <w:r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</w:tr>
      <w:tr w:rsidR="00A35550" w:rsidRPr="008E3900" w14:paraId="0F168F13" w14:textId="77777777" w:rsidTr="00072A61">
        <w:trPr>
          <w:trHeight w:val="204"/>
        </w:trPr>
        <w:tc>
          <w:tcPr>
            <w:tcW w:w="5866" w:type="dxa"/>
          </w:tcPr>
          <w:p w14:paraId="0E1405D0" w14:textId="0D438751" w:rsidR="00A35550" w:rsidRDefault="00A35550" w:rsidP="00A35550">
            <w:pPr>
              <w:ind w:left="738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25/27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(92.6%) 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US-CD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S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vs 5/6 (83.3%) EUS-HGS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vs 69/69 (100%) TPS</w:t>
            </w:r>
          </w:p>
        </w:tc>
        <w:tc>
          <w:tcPr>
            <w:tcW w:w="1907" w:type="dxa"/>
          </w:tcPr>
          <w:p w14:paraId="312FBA9B" w14:textId="21E55E5E" w:rsidR="00A35550" w:rsidRDefault="00A35550" w:rsidP="00A35550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p</w:t>
            </w:r>
            <w:proofErr w:type="gramEnd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=0.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02</w:t>
            </w:r>
          </w:p>
        </w:tc>
      </w:tr>
      <w:tr w:rsidR="00F120BD" w:rsidRPr="0073054E" w14:paraId="14EDABF8" w14:textId="77777777" w:rsidTr="00072A61">
        <w:trPr>
          <w:trHeight w:val="204"/>
        </w:trPr>
        <w:tc>
          <w:tcPr>
            <w:tcW w:w="5866" w:type="dxa"/>
          </w:tcPr>
          <w:p w14:paraId="6F7B794E" w14:textId="77777777" w:rsidR="00F120BD" w:rsidRDefault="00F120BD" w:rsidP="00F120BD">
            <w:pPr>
              <w:ind w:left="314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Adverse events</w:t>
            </w:r>
          </w:p>
        </w:tc>
        <w:tc>
          <w:tcPr>
            <w:tcW w:w="1907" w:type="dxa"/>
          </w:tcPr>
          <w:p w14:paraId="6EE9A862" w14:textId="25EADB95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3 (12.6%)</w:t>
            </w:r>
          </w:p>
        </w:tc>
      </w:tr>
      <w:tr w:rsidR="00A35550" w:rsidRPr="003D6FB5" w14:paraId="0261AC7B" w14:textId="77777777" w:rsidTr="00072A61">
        <w:trPr>
          <w:trHeight w:val="204"/>
        </w:trPr>
        <w:tc>
          <w:tcPr>
            <w:tcW w:w="5866" w:type="dxa"/>
          </w:tcPr>
          <w:p w14:paraId="4C06207A" w14:textId="79F9BA94" w:rsidR="00FE4C8B" w:rsidRDefault="00A35550" w:rsidP="00A35550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US-CD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S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 : 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4/27 (14.8%)</w:t>
            </w:r>
          </w:p>
          <w:p w14:paraId="7C77A836" w14:textId="7D29C2F1" w:rsidR="00FE4C8B" w:rsidRPr="00FE4C8B" w:rsidRDefault="00FE4C8B" w:rsidP="00FE4C8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 xml:space="preserve">2 Cholangites (1 moderate, 1 fatal) </w:t>
            </w:r>
          </w:p>
          <w:p w14:paraId="4628A53D" w14:textId="5F63C046" w:rsidR="00FE4C8B" w:rsidRPr="00FE4C8B" w:rsidRDefault="00FE4C8B" w:rsidP="00FE4C8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Pneumoperitoneum (moderate)</w:t>
            </w:r>
          </w:p>
          <w:p w14:paraId="10D41B3E" w14:textId="554ACBEE" w:rsidR="00FE4C8B" w:rsidRPr="00FE4C8B" w:rsidRDefault="00FE4C8B" w:rsidP="00FE4C8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Stent dislocation (mild)</w:t>
            </w:r>
          </w:p>
          <w:p w14:paraId="73177F5E" w14:textId="317E427A" w:rsidR="00FE4C8B" w:rsidRDefault="00A35550" w:rsidP="00A35550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US-HG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S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 :</w:t>
            </w:r>
            <w:r w:rsidR="00FE4C8B"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 2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/7</w:t>
            </w:r>
            <w:r w:rsidR="00FE4C8B"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(28.6%)</w:t>
            </w:r>
          </w:p>
          <w:p w14:paraId="53C91411" w14:textId="2CCC9061" w:rsidR="00FE4C8B" w:rsidRPr="00FE4C8B" w:rsidRDefault="00FE4C8B" w:rsidP="00FE4C8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Stent dislocation (severe)</w:t>
            </w:r>
          </w:p>
          <w:p w14:paraId="3ECB9927" w14:textId="67CC72B0" w:rsidR="00FE4C8B" w:rsidRPr="00FE4C8B" w:rsidRDefault="00FE4C8B" w:rsidP="00FE4C8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Sepsis (moderate)</w:t>
            </w:r>
          </w:p>
          <w:p w14:paraId="49F44AEE" w14:textId="77777777" w:rsidR="00A35550" w:rsidRDefault="00A35550" w:rsidP="00A35550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TPS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 : </w:t>
            </w:r>
            <w:r w:rsidR="00FE4C8B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7/69 (10.1%)</w:t>
            </w:r>
          </w:p>
          <w:p w14:paraId="1EFB9627" w14:textId="77777777" w:rsidR="00FE4C8B" w:rsidRPr="00FE4C8B" w:rsidRDefault="00FE4C8B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2 pancreatitis (1 mild, 1 moderate)</w:t>
            </w:r>
          </w:p>
          <w:p w14:paraId="52C412E0" w14:textId="77777777" w:rsidR="00FE4C8B" w:rsidRDefault="00FE4C8B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 xml:space="preserve">3 cholangites (mild) </w:t>
            </w:r>
          </w:p>
          <w:p w14:paraId="7CEB0003" w14:textId="43314E36" w:rsidR="00FE4C8B" w:rsidRPr="00FE4C8B" w:rsidRDefault="00FE4C8B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FE4C8B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2 bleedings (1 moderate, 1 severe)</w:t>
            </w:r>
          </w:p>
        </w:tc>
        <w:tc>
          <w:tcPr>
            <w:tcW w:w="1907" w:type="dxa"/>
          </w:tcPr>
          <w:p w14:paraId="5E6C78C3" w14:textId="7F9D65E7" w:rsidR="00A35550" w:rsidRPr="003D6FB5" w:rsidRDefault="00A35550" w:rsidP="00A35550">
            <w:pPr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proofErr w:type="gramStart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p</w:t>
            </w:r>
            <w:proofErr w:type="gramEnd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=0.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4</w:t>
            </w:r>
          </w:p>
        </w:tc>
      </w:tr>
      <w:tr w:rsidR="00F120BD" w:rsidRPr="003D6FB5" w14:paraId="53FF1CDE" w14:textId="77777777" w:rsidTr="00072A61">
        <w:trPr>
          <w:trHeight w:val="204"/>
        </w:trPr>
        <w:tc>
          <w:tcPr>
            <w:tcW w:w="5866" w:type="dxa"/>
          </w:tcPr>
          <w:p w14:paraId="1CE0DE26" w14:textId="77777777" w:rsidR="005769EE" w:rsidRDefault="00F120BD" w:rsidP="00F120BD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Mild </w:t>
            </w:r>
          </w:p>
          <w:p w14:paraId="2971CF40" w14:textId="77777777" w:rsidR="005769EE" w:rsidRDefault="00F120BD" w:rsidP="00F120BD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Moderate </w:t>
            </w:r>
          </w:p>
          <w:p w14:paraId="7EEDE4FB" w14:textId="77777777" w:rsidR="005769EE" w:rsidRDefault="00F120BD" w:rsidP="00F120BD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Severe </w:t>
            </w:r>
          </w:p>
          <w:p w14:paraId="7822A3C7" w14:textId="44FB7CC2" w:rsidR="00F120BD" w:rsidRPr="003D6FB5" w:rsidRDefault="00F120BD" w:rsidP="00F120BD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Fatal</w:t>
            </w:r>
          </w:p>
        </w:tc>
        <w:tc>
          <w:tcPr>
            <w:tcW w:w="1907" w:type="dxa"/>
          </w:tcPr>
          <w:p w14:paraId="010D5288" w14:textId="6A296E39" w:rsidR="005769EE" w:rsidRDefault="005769EE" w:rsidP="00F120BD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5 (38.5%)</w:t>
            </w:r>
          </w:p>
          <w:p w14:paraId="1C0B92A1" w14:textId="2273B369" w:rsidR="005769EE" w:rsidRDefault="005769EE" w:rsidP="00F120BD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5 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(38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.5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%)</w:t>
            </w:r>
          </w:p>
          <w:p w14:paraId="6DFD704E" w14:textId="57436204" w:rsidR="005769EE" w:rsidRDefault="005769EE" w:rsidP="00F120BD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2 (15.4%)</w:t>
            </w:r>
          </w:p>
          <w:p w14:paraId="63F1F2DE" w14:textId="0299BBAD" w:rsidR="005769EE" w:rsidRPr="003D6FB5" w:rsidRDefault="005769EE" w:rsidP="00F120BD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1 (</w:t>
            </w:r>
            <w:r w:rsidR="00E378E1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7.7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%)</w:t>
            </w:r>
          </w:p>
        </w:tc>
      </w:tr>
      <w:tr w:rsidR="00F120BD" w:rsidRPr="00FE4C8B" w14:paraId="036A0248" w14:textId="77777777" w:rsidTr="00072A61">
        <w:trPr>
          <w:trHeight w:val="204"/>
        </w:trPr>
        <w:tc>
          <w:tcPr>
            <w:tcW w:w="7773" w:type="dxa"/>
            <w:gridSpan w:val="2"/>
          </w:tcPr>
          <w:p w14:paraId="7D0351E7" w14:textId="3128D3E0" w:rsidR="00F120BD" w:rsidRDefault="00F120BD" w:rsidP="00F120BD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3D6FB5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ERCP : Endoscopic Retrograde Cholangiopancreatography ; 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EUS-guided Choledochoduodenostomy ; EUS-HG : EUS-guided Hepaticogastrostomy ; </w:t>
            </w:r>
            <w:r w:rsidRPr="003D6FB5">
              <w:rPr>
                <w:rFonts w:ascii="Segoe UI" w:hAnsi="Segoe UI" w:cs="Segoe UI"/>
                <w:sz w:val="12"/>
                <w:szCs w:val="16"/>
                <w:lang w:val="fr-BE"/>
              </w:rPr>
              <w:t>PTBD : Percutaneous Transhepatic Biliary Drainage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> ; TPS</w:t>
            </w:r>
            <w:r w:rsidRPr="003D6FB5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 : 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Transpapillary Self-Expandable Metal </w:t>
            </w:r>
            <w:proofErr w:type="gramStart"/>
            <w:r>
              <w:rPr>
                <w:rFonts w:ascii="Segoe UI" w:hAnsi="Segoe UI" w:cs="Segoe UI"/>
                <w:sz w:val="12"/>
                <w:szCs w:val="16"/>
                <w:lang w:val="fr-BE"/>
              </w:rPr>
              <w:t>Stent</w:t>
            </w:r>
            <w:r w:rsidRPr="003D6FB5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; 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TTM</w:t>
            </w:r>
            <w:proofErr w:type="gramEnd"/>
            <w:r>
              <w:rPr>
                <w:rFonts w:ascii="Segoe UI" w:hAnsi="Segoe UI" w:cs="Segoe UI"/>
                <w:sz w:val="12"/>
                <w:szCs w:val="16"/>
                <w:lang w:val="fr-BE"/>
              </w:rPr>
              <w:t>-TPS : Through-the-meshes TPS</w:t>
            </w:r>
          </w:p>
        </w:tc>
      </w:tr>
    </w:tbl>
    <w:p w14:paraId="6077288A" w14:textId="77931832" w:rsidR="003D6FB5" w:rsidRDefault="003D6FB5" w:rsidP="00C31603">
      <w:pPr>
        <w:rPr>
          <w:lang w:val="en-GB"/>
        </w:rPr>
      </w:pPr>
    </w:p>
    <w:p w14:paraId="61142030" w14:textId="77777777" w:rsidR="003D6FB5" w:rsidRDefault="003D6FB5">
      <w:pPr>
        <w:rPr>
          <w:lang w:val="en-GB"/>
        </w:rPr>
      </w:pPr>
      <w:r>
        <w:rPr>
          <w:lang w:val="en-GB"/>
        </w:rPr>
        <w:br w:type="page"/>
      </w:r>
    </w:p>
    <w:p w14:paraId="7BBD98CC" w14:textId="23F50D62" w:rsidR="003D6FB5" w:rsidRPr="00B62B2D" w:rsidRDefault="006E28C4" w:rsidP="003D6FB5">
      <w:pPr>
        <w:pStyle w:val="Titolo3"/>
        <w:spacing w:after="240"/>
        <w:jc w:val="both"/>
        <w:rPr>
          <w:rFonts w:ascii="Segoe UI" w:hAnsi="Segoe UI" w:cs="Segoe UI"/>
          <w:sz w:val="18"/>
          <w:lang w:val="en-US"/>
        </w:rPr>
      </w:pPr>
      <w:r>
        <w:rPr>
          <w:rFonts w:ascii="Segoe UI" w:hAnsi="Segoe UI" w:cs="Segoe UI"/>
          <w:b/>
          <w:sz w:val="22"/>
          <w:lang w:val="en-US"/>
        </w:rPr>
        <w:lastRenderedPageBreak/>
        <w:t xml:space="preserve">Supplementary </w:t>
      </w:r>
      <w:r w:rsidRPr="00D75EDC">
        <w:rPr>
          <w:rFonts w:ascii="Segoe UI" w:hAnsi="Segoe UI" w:cs="Segoe UI"/>
          <w:b/>
          <w:sz w:val="22"/>
          <w:lang w:val="en-US"/>
        </w:rPr>
        <w:t xml:space="preserve">Table </w:t>
      </w:r>
      <w:r>
        <w:rPr>
          <w:rFonts w:ascii="Segoe UI" w:hAnsi="Segoe UI" w:cs="Segoe UI"/>
          <w:b/>
          <w:sz w:val="22"/>
          <w:lang w:val="en-US"/>
        </w:rPr>
        <w:t>2</w:t>
      </w:r>
      <w:r w:rsidR="003D6FB5" w:rsidRPr="0073054E">
        <w:rPr>
          <w:rFonts w:ascii="Segoe UI" w:hAnsi="Segoe UI" w:cs="Segoe UI"/>
          <w:sz w:val="22"/>
          <w:szCs w:val="22"/>
          <w:lang w:val="en-US"/>
        </w:rPr>
        <w:t xml:space="preserve">: Characteristics of </w:t>
      </w:r>
      <w:r w:rsidR="003D6FB5">
        <w:rPr>
          <w:rFonts w:ascii="Segoe UI" w:hAnsi="Segoe UI" w:cs="Segoe UI"/>
          <w:sz w:val="22"/>
          <w:szCs w:val="22"/>
          <w:lang w:val="en-US"/>
        </w:rPr>
        <w:t>Gastric Outlet procedur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866"/>
        <w:gridCol w:w="1907"/>
      </w:tblGrid>
      <w:tr w:rsidR="003D6FB5" w:rsidRPr="006B7C95" w14:paraId="444DDD4D" w14:textId="77777777" w:rsidTr="003D6FB5">
        <w:trPr>
          <w:trHeight w:val="319"/>
        </w:trPr>
        <w:tc>
          <w:tcPr>
            <w:tcW w:w="5866" w:type="dxa"/>
          </w:tcPr>
          <w:p w14:paraId="5D7E67D8" w14:textId="77777777" w:rsidR="003D6FB5" w:rsidRPr="00D9416D" w:rsidRDefault="003D6FB5" w:rsidP="00072A61">
            <w:pPr>
              <w:jc w:val="both"/>
              <w:rPr>
                <w:rFonts w:ascii="Segoe UI" w:hAnsi="Segoe UI" w:cs="Segoe UI"/>
                <w:b/>
                <w:sz w:val="16"/>
                <w:lang w:val="en-US"/>
              </w:rPr>
            </w:pPr>
            <w:r>
              <w:rPr>
                <w:rFonts w:ascii="Segoe UI" w:hAnsi="Segoe UI" w:cs="Segoe UI"/>
                <w:b/>
                <w:sz w:val="16"/>
                <w:lang w:val="en-US"/>
              </w:rPr>
              <w:t>Variable</w:t>
            </w:r>
          </w:p>
        </w:tc>
        <w:tc>
          <w:tcPr>
            <w:tcW w:w="1907" w:type="dxa"/>
          </w:tcPr>
          <w:p w14:paraId="5562A481" w14:textId="1E335220" w:rsidR="003D6FB5" w:rsidRPr="00171DFE" w:rsidRDefault="003D6FB5" w:rsidP="00072A61">
            <w:pPr>
              <w:jc w:val="both"/>
              <w:rPr>
                <w:rFonts w:ascii="Segoe UI" w:hAnsi="Segoe UI" w:cs="Segoe UI"/>
                <w:b/>
                <w:sz w:val="16"/>
                <w:lang w:val="en-US"/>
              </w:rPr>
            </w:pPr>
            <w:r w:rsidRPr="00171DFE">
              <w:rPr>
                <w:rFonts w:ascii="Segoe UI" w:hAnsi="Segoe UI" w:cs="Segoe UI"/>
                <w:b/>
                <w:sz w:val="16"/>
                <w:lang w:val="en-US"/>
              </w:rPr>
              <w:t xml:space="preserve">Total N = </w:t>
            </w:r>
            <w:r w:rsidR="001338B4">
              <w:rPr>
                <w:rFonts w:ascii="Segoe UI" w:hAnsi="Segoe UI" w:cs="Segoe UI"/>
                <w:b/>
                <w:sz w:val="16"/>
                <w:lang w:val="en-US"/>
              </w:rPr>
              <w:t>103</w:t>
            </w:r>
          </w:p>
        </w:tc>
      </w:tr>
      <w:tr w:rsidR="003D6FB5" w:rsidRPr="0073054E" w14:paraId="68FDE118" w14:textId="77777777" w:rsidTr="003D6FB5">
        <w:trPr>
          <w:trHeight w:val="204"/>
        </w:trPr>
        <w:tc>
          <w:tcPr>
            <w:tcW w:w="5866" w:type="dxa"/>
          </w:tcPr>
          <w:p w14:paraId="7A2FB726" w14:textId="427CDAE0" w:rsidR="003D6FB5" w:rsidRPr="00E93035" w:rsidRDefault="003D6FB5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 xml:space="preserve">Previous </w:t>
            </w:r>
            <w:r w:rsidR="008E3900">
              <w:rPr>
                <w:rFonts w:ascii="Segoe UI" w:hAnsi="Segoe UI" w:cs="Segoe UI"/>
                <w:sz w:val="18"/>
                <w:lang w:val="fr-BE"/>
              </w:rPr>
              <w:t>GOO management</w:t>
            </w:r>
          </w:p>
        </w:tc>
        <w:tc>
          <w:tcPr>
            <w:tcW w:w="1907" w:type="dxa"/>
          </w:tcPr>
          <w:p w14:paraId="13922764" w14:textId="2CACBA79" w:rsidR="003D6FB5" w:rsidRPr="00E93035" w:rsidRDefault="0063093E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</w:t>
            </w:r>
            <w:r w:rsidR="003D6FB5" w:rsidRPr="00E93035">
              <w:rPr>
                <w:rFonts w:ascii="Segoe UI" w:hAnsi="Segoe UI" w:cs="Segoe UI"/>
                <w:sz w:val="18"/>
                <w:lang w:val="fr-BE"/>
              </w:rPr>
              <w:t xml:space="preserve"> </w:t>
            </w:r>
            <w:r w:rsidR="003D6FB5">
              <w:rPr>
                <w:rFonts w:ascii="Segoe UI" w:hAnsi="Segoe UI" w:cs="Segoe UI"/>
                <w:sz w:val="18"/>
                <w:lang w:val="fr-BE"/>
              </w:rPr>
              <w:t>(</w:t>
            </w:r>
            <w:r>
              <w:rPr>
                <w:rFonts w:ascii="Segoe UI" w:hAnsi="Segoe UI" w:cs="Segoe UI"/>
                <w:sz w:val="18"/>
                <w:lang w:val="fr-BE"/>
              </w:rPr>
              <w:t>6.8%</w:t>
            </w:r>
            <w:r w:rsidR="003D6FB5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</w:tr>
      <w:tr w:rsidR="002A7A58" w:rsidRPr="0073054E" w14:paraId="2A929394" w14:textId="77777777" w:rsidTr="003D6FB5">
        <w:trPr>
          <w:trHeight w:val="204"/>
        </w:trPr>
        <w:tc>
          <w:tcPr>
            <w:tcW w:w="5866" w:type="dxa"/>
          </w:tcPr>
          <w:p w14:paraId="789D46D4" w14:textId="400FDB34" w:rsidR="002A7A58" w:rsidRDefault="002A7A58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GOOS Score at diagnosis</w:t>
            </w:r>
          </w:p>
        </w:tc>
        <w:tc>
          <w:tcPr>
            <w:tcW w:w="1907" w:type="dxa"/>
          </w:tcPr>
          <w:p w14:paraId="44B338B0" w14:textId="77777777" w:rsidR="002A7A58" w:rsidRDefault="002A7A58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2A7A58" w:rsidRPr="0073054E" w14:paraId="5383124B" w14:textId="77777777" w:rsidTr="003D6FB5">
        <w:trPr>
          <w:trHeight w:val="204"/>
        </w:trPr>
        <w:tc>
          <w:tcPr>
            <w:tcW w:w="5866" w:type="dxa"/>
          </w:tcPr>
          <w:p w14:paraId="25CA5E50" w14:textId="4BCECE3F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0 (Total obstruction)</w:t>
            </w:r>
          </w:p>
        </w:tc>
        <w:tc>
          <w:tcPr>
            <w:tcW w:w="1907" w:type="dxa"/>
          </w:tcPr>
          <w:p w14:paraId="5F90DD35" w14:textId="15D567CD" w:rsidR="002A7A58" w:rsidRDefault="0063093E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85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8</w:t>
            </w:r>
            <w:r>
              <w:rPr>
                <w:rFonts w:ascii="Segoe UI" w:hAnsi="Segoe UI" w:cs="Segoe UI"/>
                <w:sz w:val="18"/>
                <w:lang w:val="fr-BE"/>
              </w:rPr>
              <w:t>2.5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367A82A5" w14:textId="77777777" w:rsidTr="003D6FB5">
        <w:trPr>
          <w:trHeight w:val="204"/>
        </w:trPr>
        <w:tc>
          <w:tcPr>
            <w:tcW w:w="5866" w:type="dxa"/>
          </w:tcPr>
          <w:p w14:paraId="6BDAE2DD" w14:textId="01BD71FA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 (Liqui</w:t>
            </w:r>
            <w:r w:rsidR="009A45BB">
              <w:rPr>
                <w:rFonts w:ascii="Segoe UI" w:hAnsi="Segoe UI" w:cs="Segoe UI"/>
                <w:sz w:val="18"/>
                <w:lang w:val="fr-BE"/>
              </w:rPr>
              <w:t>ds</w:t>
            </w:r>
            <w:r>
              <w:rPr>
                <w:rFonts w:ascii="Segoe UI" w:hAnsi="Segoe UI" w:cs="Segoe UI"/>
                <w:sz w:val="18"/>
                <w:lang w:val="fr-BE"/>
              </w:rPr>
              <w:t xml:space="preserve"> only)</w:t>
            </w:r>
          </w:p>
        </w:tc>
        <w:tc>
          <w:tcPr>
            <w:tcW w:w="1907" w:type="dxa"/>
          </w:tcPr>
          <w:p w14:paraId="473E2767" w14:textId="5D639343" w:rsidR="002A7A58" w:rsidRDefault="0063093E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5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1</w:t>
            </w:r>
            <w:r>
              <w:rPr>
                <w:rFonts w:ascii="Segoe UI" w:hAnsi="Segoe UI" w:cs="Segoe UI"/>
                <w:sz w:val="18"/>
                <w:lang w:val="fr-BE"/>
              </w:rPr>
              <w:t>4.6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051D9FBE" w14:textId="77777777" w:rsidTr="003D6FB5">
        <w:trPr>
          <w:trHeight w:val="204"/>
        </w:trPr>
        <w:tc>
          <w:tcPr>
            <w:tcW w:w="5866" w:type="dxa"/>
          </w:tcPr>
          <w:p w14:paraId="16EDE9FE" w14:textId="7C3D35C1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2 (Soft Soli</w:t>
            </w:r>
            <w:r w:rsidR="009A45BB">
              <w:rPr>
                <w:rFonts w:ascii="Segoe UI" w:hAnsi="Segoe UI" w:cs="Segoe UI"/>
                <w:sz w:val="18"/>
                <w:lang w:val="fr-BE"/>
              </w:rPr>
              <w:t>ds</w:t>
            </w:r>
            <w:r>
              <w:rPr>
                <w:rFonts w:ascii="Segoe UI" w:hAnsi="Segoe UI" w:cs="Segoe UI"/>
                <w:sz w:val="18"/>
                <w:lang w:val="fr-BE"/>
              </w:rPr>
              <w:t xml:space="preserve"> only)</w:t>
            </w:r>
          </w:p>
        </w:tc>
        <w:tc>
          <w:tcPr>
            <w:tcW w:w="1907" w:type="dxa"/>
          </w:tcPr>
          <w:p w14:paraId="40367B1B" w14:textId="5E0E5D11" w:rsidR="002A7A58" w:rsidRDefault="002A7A58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3 (2</w:t>
            </w:r>
            <w:r w:rsidR="0063093E">
              <w:rPr>
                <w:rFonts w:ascii="Segoe UI" w:hAnsi="Segoe UI" w:cs="Segoe UI"/>
                <w:sz w:val="18"/>
                <w:lang w:val="fr-BE"/>
              </w:rPr>
              <w:t>.9</w:t>
            </w:r>
            <w:r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44C3E3BD" w14:textId="77777777" w:rsidTr="003D6FB5">
        <w:trPr>
          <w:trHeight w:val="204"/>
        </w:trPr>
        <w:tc>
          <w:tcPr>
            <w:tcW w:w="5866" w:type="dxa"/>
          </w:tcPr>
          <w:p w14:paraId="05ECEC3A" w14:textId="02C4772E" w:rsidR="002A7A58" w:rsidRDefault="002A7A58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Type of duodenal stenosis</w:t>
            </w:r>
          </w:p>
        </w:tc>
        <w:tc>
          <w:tcPr>
            <w:tcW w:w="1907" w:type="dxa"/>
          </w:tcPr>
          <w:p w14:paraId="6D2F25A4" w14:textId="77777777" w:rsidR="002A7A58" w:rsidRDefault="002A7A58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2A7A58" w:rsidRPr="0073054E" w14:paraId="453E76A0" w14:textId="77777777" w:rsidTr="003D6FB5">
        <w:trPr>
          <w:trHeight w:val="204"/>
        </w:trPr>
        <w:tc>
          <w:tcPr>
            <w:tcW w:w="5866" w:type="dxa"/>
          </w:tcPr>
          <w:p w14:paraId="6853AB33" w14:textId="253A1062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Above the papilla</w:t>
            </w:r>
          </w:p>
        </w:tc>
        <w:tc>
          <w:tcPr>
            <w:tcW w:w="1907" w:type="dxa"/>
          </w:tcPr>
          <w:p w14:paraId="6CDBBF15" w14:textId="651FDCC6" w:rsidR="002A7A58" w:rsidRDefault="0063093E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0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48.</w:t>
            </w:r>
            <w:r>
              <w:rPr>
                <w:rFonts w:ascii="Segoe UI" w:hAnsi="Segoe UI" w:cs="Segoe UI"/>
                <w:sz w:val="18"/>
                <w:lang w:val="fr-BE"/>
              </w:rPr>
              <w:t>5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7C5D84D0" w14:textId="77777777" w:rsidTr="003D6FB5">
        <w:trPr>
          <w:trHeight w:val="204"/>
        </w:trPr>
        <w:tc>
          <w:tcPr>
            <w:tcW w:w="5866" w:type="dxa"/>
          </w:tcPr>
          <w:p w14:paraId="279DD98B" w14:textId="5036B857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Involving the papilla</w:t>
            </w:r>
          </w:p>
        </w:tc>
        <w:tc>
          <w:tcPr>
            <w:tcW w:w="1907" w:type="dxa"/>
          </w:tcPr>
          <w:p w14:paraId="6DAF625D" w14:textId="5A4421BD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37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3</w:t>
            </w:r>
            <w:r>
              <w:rPr>
                <w:rFonts w:ascii="Segoe UI" w:hAnsi="Segoe UI" w:cs="Segoe UI"/>
                <w:sz w:val="18"/>
                <w:lang w:val="fr-BE"/>
              </w:rPr>
              <w:t>5.9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2FE39F20" w14:textId="77777777" w:rsidTr="003D6FB5">
        <w:trPr>
          <w:trHeight w:val="204"/>
        </w:trPr>
        <w:tc>
          <w:tcPr>
            <w:tcW w:w="5866" w:type="dxa"/>
          </w:tcPr>
          <w:p w14:paraId="668EC782" w14:textId="342EA291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Below the papilla</w:t>
            </w:r>
          </w:p>
        </w:tc>
        <w:tc>
          <w:tcPr>
            <w:tcW w:w="1907" w:type="dxa"/>
          </w:tcPr>
          <w:p w14:paraId="0E88C469" w14:textId="0D83E1F7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6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1</w:t>
            </w:r>
            <w:r>
              <w:rPr>
                <w:rFonts w:ascii="Segoe UI" w:hAnsi="Segoe UI" w:cs="Segoe UI"/>
                <w:sz w:val="18"/>
                <w:lang w:val="fr-BE"/>
              </w:rPr>
              <w:t>5.5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3685C273" w14:textId="77777777" w:rsidTr="00072A61">
        <w:trPr>
          <w:trHeight w:val="204"/>
        </w:trPr>
        <w:tc>
          <w:tcPr>
            <w:tcW w:w="7773" w:type="dxa"/>
            <w:gridSpan w:val="2"/>
          </w:tcPr>
          <w:p w14:paraId="42B50B78" w14:textId="77777777" w:rsidR="002A7A58" w:rsidRPr="002A7A58" w:rsidRDefault="002A7A58" w:rsidP="002A7A58">
            <w:pPr>
              <w:jc w:val="both"/>
              <w:rPr>
                <w:rFonts w:ascii="Segoe UI" w:hAnsi="Segoe UI" w:cs="Segoe UI"/>
                <w:sz w:val="14"/>
                <w:szCs w:val="18"/>
                <w:lang w:val="fr-BE"/>
              </w:rPr>
            </w:pPr>
          </w:p>
        </w:tc>
      </w:tr>
      <w:tr w:rsidR="002A7A58" w:rsidRPr="0073054E" w14:paraId="4AE7C2BB" w14:textId="77777777" w:rsidTr="003D6FB5">
        <w:trPr>
          <w:trHeight w:val="204"/>
        </w:trPr>
        <w:tc>
          <w:tcPr>
            <w:tcW w:w="5866" w:type="dxa"/>
          </w:tcPr>
          <w:p w14:paraId="6EB157A4" w14:textId="2EFE3B58" w:rsidR="002A7A58" w:rsidRDefault="002A7A58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GOO Procedure</w:t>
            </w:r>
          </w:p>
        </w:tc>
        <w:tc>
          <w:tcPr>
            <w:tcW w:w="1907" w:type="dxa"/>
          </w:tcPr>
          <w:p w14:paraId="247C2D6F" w14:textId="77777777" w:rsidR="002A7A58" w:rsidRDefault="002A7A58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2A7A58" w:rsidRPr="0073054E" w14:paraId="6986238A" w14:textId="77777777" w:rsidTr="003D6FB5">
        <w:trPr>
          <w:trHeight w:val="204"/>
        </w:trPr>
        <w:tc>
          <w:tcPr>
            <w:tcW w:w="5866" w:type="dxa"/>
          </w:tcPr>
          <w:p w14:paraId="38265DBF" w14:textId="2159954E" w:rsidR="002A7A58" w:rsidRDefault="0019768D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nteral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stenting</w:t>
            </w:r>
          </w:p>
        </w:tc>
        <w:tc>
          <w:tcPr>
            <w:tcW w:w="1907" w:type="dxa"/>
          </w:tcPr>
          <w:p w14:paraId="32E72BC0" w14:textId="043ED4B2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49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4</w:t>
            </w:r>
            <w:r>
              <w:rPr>
                <w:rFonts w:ascii="Segoe UI" w:hAnsi="Segoe UI" w:cs="Segoe UI"/>
                <w:sz w:val="18"/>
                <w:lang w:val="fr-BE"/>
              </w:rPr>
              <w:t>7.6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2A7A58" w14:paraId="29175FCA" w14:textId="77777777" w:rsidTr="003D6FB5">
        <w:trPr>
          <w:trHeight w:val="204"/>
        </w:trPr>
        <w:tc>
          <w:tcPr>
            <w:tcW w:w="5866" w:type="dxa"/>
          </w:tcPr>
          <w:p w14:paraId="79E779F1" w14:textId="0567D687" w:rsidR="002A7A58" w:rsidRDefault="002A7A58" w:rsidP="002A7A58">
            <w:pPr>
              <w:ind w:left="738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 xml:space="preserve">Over biliary </w:t>
            </w:r>
            <w:r w:rsidR="00C36083">
              <w:rPr>
                <w:rFonts w:ascii="Segoe UI" w:hAnsi="Segoe UI" w:cs="Segoe UI"/>
                <w:sz w:val="18"/>
                <w:lang w:val="fr-BE"/>
              </w:rPr>
              <w:t>TPS</w:t>
            </w:r>
            <w:r>
              <w:rPr>
                <w:rFonts w:ascii="Segoe UI" w:hAnsi="Segoe UI" w:cs="Segoe UI"/>
                <w:sz w:val="18"/>
                <w:lang w:val="fr-BE"/>
              </w:rPr>
              <w:t xml:space="preserve"> / Independent from biliary </w:t>
            </w:r>
            <w:r w:rsidR="00C36083">
              <w:rPr>
                <w:rFonts w:ascii="Segoe UI" w:hAnsi="Segoe UI" w:cs="Segoe UI"/>
                <w:sz w:val="18"/>
                <w:lang w:val="fr-BE"/>
              </w:rPr>
              <w:t>TPS</w:t>
            </w:r>
          </w:p>
        </w:tc>
        <w:tc>
          <w:tcPr>
            <w:tcW w:w="1907" w:type="dxa"/>
          </w:tcPr>
          <w:p w14:paraId="403E1779" w14:textId="2D1A8467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23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vs </w:t>
            </w:r>
            <w:r>
              <w:rPr>
                <w:rFonts w:ascii="Segoe UI" w:hAnsi="Segoe UI" w:cs="Segoe UI"/>
                <w:sz w:val="18"/>
                <w:lang w:val="fr-BE"/>
              </w:rPr>
              <w:t>26</w:t>
            </w:r>
          </w:p>
        </w:tc>
      </w:tr>
      <w:tr w:rsidR="002A7A58" w:rsidRPr="0073054E" w14:paraId="4A8A535A" w14:textId="77777777" w:rsidTr="003D6FB5">
        <w:trPr>
          <w:trHeight w:val="204"/>
        </w:trPr>
        <w:tc>
          <w:tcPr>
            <w:tcW w:w="5866" w:type="dxa"/>
          </w:tcPr>
          <w:p w14:paraId="5A0E4736" w14:textId="2C3C37D1" w:rsidR="002A7A58" w:rsidRDefault="002A7A58" w:rsidP="002A7A58">
            <w:pPr>
              <w:ind w:left="313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guided Gastro</w:t>
            </w:r>
            <w:r w:rsidR="00A97385">
              <w:rPr>
                <w:rFonts w:ascii="Segoe UI" w:hAnsi="Segoe UI" w:cs="Segoe UI"/>
                <w:sz w:val="18"/>
                <w:lang w:val="fr-BE"/>
              </w:rPr>
              <w:t>entero</w:t>
            </w:r>
            <w:r>
              <w:rPr>
                <w:rFonts w:ascii="Segoe UI" w:hAnsi="Segoe UI" w:cs="Segoe UI"/>
                <w:sz w:val="18"/>
                <w:lang w:val="fr-BE"/>
              </w:rPr>
              <w:t>stomy</w:t>
            </w:r>
          </w:p>
        </w:tc>
        <w:tc>
          <w:tcPr>
            <w:tcW w:w="1907" w:type="dxa"/>
          </w:tcPr>
          <w:p w14:paraId="70CED9E6" w14:textId="75355A1B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</w:t>
            </w:r>
            <w:r w:rsidR="00D060B5">
              <w:rPr>
                <w:rFonts w:ascii="Segoe UI" w:hAnsi="Segoe UI" w:cs="Segoe UI"/>
                <w:sz w:val="18"/>
                <w:lang w:val="fr-BE"/>
              </w:rPr>
              <w:t>4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 w:rsidR="00D060B5">
              <w:rPr>
                <w:rFonts w:ascii="Segoe UI" w:hAnsi="Segoe UI" w:cs="Segoe UI"/>
                <w:sz w:val="18"/>
                <w:lang w:val="fr-BE"/>
              </w:rPr>
              <w:t>52.4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2A7A58" w:rsidRPr="0073054E" w14:paraId="6282414D" w14:textId="77777777" w:rsidTr="00072A61">
        <w:trPr>
          <w:trHeight w:val="204"/>
        </w:trPr>
        <w:tc>
          <w:tcPr>
            <w:tcW w:w="7773" w:type="dxa"/>
            <w:gridSpan w:val="2"/>
          </w:tcPr>
          <w:p w14:paraId="2AC4FF48" w14:textId="77777777" w:rsidR="002A7A58" w:rsidRPr="004F54BD" w:rsidRDefault="002A7A58" w:rsidP="002A7A58">
            <w:pPr>
              <w:jc w:val="both"/>
              <w:rPr>
                <w:rFonts w:ascii="Segoe UI" w:hAnsi="Segoe UI" w:cs="Segoe UI"/>
                <w:sz w:val="8"/>
                <w:szCs w:val="12"/>
                <w:lang w:val="fr-BE"/>
              </w:rPr>
            </w:pPr>
          </w:p>
        </w:tc>
      </w:tr>
      <w:tr w:rsidR="002A7A58" w:rsidRPr="0073054E" w14:paraId="07B5072D" w14:textId="77777777" w:rsidTr="003D6FB5">
        <w:trPr>
          <w:trHeight w:val="204"/>
        </w:trPr>
        <w:tc>
          <w:tcPr>
            <w:tcW w:w="5866" w:type="dxa"/>
          </w:tcPr>
          <w:p w14:paraId="3A100023" w14:textId="77777777" w:rsidR="002A7A58" w:rsidRPr="00E93035" w:rsidRDefault="002A7A58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Outcomes</w:t>
            </w:r>
          </w:p>
        </w:tc>
        <w:tc>
          <w:tcPr>
            <w:tcW w:w="1907" w:type="dxa"/>
          </w:tcPr>
          <w:p w14:paraId="12E21E67" w14:textId="77777777" w:rsidR="002A7A58" w:rsidRDefault="002A7A58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2A7A58" w:rsidRPr="0073054E" w14:paraId="308D1B69" w14:textId="77777777" w:rsidTr="003D6FB5">
        <w:trPr>
          <w:trHeight w:val="204"/>
        </w:trPr>
        <w:tc>
          <w:tcPr>
            <w:tcW w:w="5866" w:type="dxa"/>
          </w:tcPr>
          <w:p w14:paraId="46E0EDD6" w14:textId="77777777" w:rsidR="002A7A58" w:rsidRDefault="002A7A58" w:rsidP="002A7A58">
            <w:pPr>
              <w:ind w:left="314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Technical Success</w:t>
            </w:r>
          </w:p>
        </w:tc>
        <w:tc>
          <w:tcPr>
            <w:tcW w:w="1907" w:type="dxa"/>
          </w:tcPr>
          <w:p w14:paraId="3E111631" w14:textId="6794B09E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02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9</w:t>
            </w:r>
            <w:r w:rsidR="00A61266">
              <w:rPr>
                <w:rFonts w:ascii="Segoe UI" w:hAnsi="Segoe UI" w:cs="Segoe UI"/>
                <w:sz w:val="18"/>
                <w:lang w:val="fr-BE"/>
              </w:rPr>
              <w:t>9</w:t>
            </w:r>
            <w:r w:rsidR="002A7A58" w:rsidRPr="003E40D3">
              <w:rPr>
                <w:rFonts w:ascii="Segoe UI" w:hAnsi="Segoe UI" w:cs="Segoe UI"/>
                <w:sz w:val="18"/>
                <w:lang w:val="fr-BE"/>
              </w:rPr>
              <w:t>%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</w:tr>
      <w:tr w:rsidR="002A7A58" w:rsidRPr="0073054E" w14:paraId="0FD6B30F" w14:textId="77777777" w:rsidTr="003D6FB5">
        <w:trPr>
          <w:trHeight w:val="204"/>
        </w:trPr>
        <w:tc>
          <w:tcPr>
            <w:tcW w:w="5866" w:type="dxa"/>
          </w:tcPr>
          <w:p w14:paraId="30615B2B" w14:textId="1214CBD9" w:rsidR="002A7A58" w:rsidRPr="008E6619" w:rsidRDefault="00A61266" w:rsidP="002A7A58">
            <w:pPr>
              <w:ind w:left="738"/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1</w:t>
            </w:r>
            <w:r w:rsidR="002A7A58"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 w:rsidR="00D060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US-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G</w:t>
            </w:r>
            <w:r w:rsidR="00A9738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misdeployment</w:t>
            </w:r>
          </w:p>
        </w:tc>
        <w:tc>
          <w:tcPr>
            <w:tcW w:w="1907" w:type="dxa"/>
          </w:tcPr>
          <w:p w14:paraId="21F35A2A" w14:textId="77777777" w:rsidR="002A7A58" w:rsidRDefault="002A7A58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2A7A58" w:rsidRPr="0073054E" w14:paraId="40A3458F" w14:textId="77777777" w:rsidTr="003D6FB5">
        <w:trPr>
          <w:trHeight w:val="204"/>
        </w:trPr>
        <w:tc>
          <w:tcPr>
            <w:tcW w:w="5866" w:type="dxa"/>
          </w:tcPr>
          <w:p w14:paraId="3AA009F6" w14:textId="77777777" w:rsidR="002A7A58" w:rsidRDefault="002A7A58" w:rsidP="002A7A58">
            <w:pPr>
              <w:ind w:left="314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Clinical Success</w:t>
            </w:r>
          </w:p>
        </w:tc>
        <w:tc>
          <w:tcPr>
            <w:tcW w:w="1907" w:type="dxa"/>
          </w:tcPr>
          <w:p w14:paraId="28AAEF18" w14:textId="33896175" w:rsidR="002A7A58" w:rsidRDefault="0063093E" w:rsidP="002A7A58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90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/</w:t>
            </w:r>
            <w:r>
              <w:rPr>
                <w:rFonts w:ascii="Segoe UI" w:hAnsi="Segoe UI" w:cs="Segoe UI"/>
                <w:sz w:val="18"/>
                <w:lang w:val="fr-BE"/>
              </w:rPr>
              <w:t>102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sz w:val="18"/>
                <w:lang w:val="fr-BE"/>
              </w:rPr>
              <w:t>88.2</w:t>
            </w:r>
            <w:r w:rsidR="002A7A58" w:rsidRPr="003E40D3">
              <w:rPr>
                <w:rFonts w:ascii="Segoe UI" w:hAnsi="Segoe UI" w:cs="Segoe UI"/>
                <w:sz w:val="18"/>
                <w:lang w:val="fr-BE"/>
              </w:rPr>
              <w:t>%</w:t>
            </w:r>
            <w:r w:rsidR="002A7A58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</w:tr>
      <w:tr w:rsidR="00A35550" w:rsidRPr="008E3900" w14:paraId="115B19CD" w14:textId="77777777" w:rsidTr="003D6FB5">
        <w:trPr>
          <w:trHeight w:val="204"/>
        </w:trPr>
        <w:tc>
          <w:tcPr>
            <w:tcW w:w="5866" w:type="dxa"/>
          </w:tcPr>
          <w:p w14:paraId="55871213" w14:textId="7EF43813" w:rsidR="00A35550" w:rsidRPr="008937B3" w:rsidRDefault="00A35550" w:rsidP="00A35550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en-GB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en-GB"/>
              </w:rPr>
              <w:t>40/49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(81.6%) ES vs 50/53 (94.3%)</w:t>
            </w:r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EUS-GE </w:t>
            </w:r>
          </w:p>
        </w:tc>
        <w:tc>
          <w:tcPr>
            <w:tcW w:w="1907" w:type="dxa"/>
          </w:tcPr>
          <w:p w14:paraId="39CD3AF2" w14:textId="0CE44D59" w:rsidR="00A35550" w:rsidRPr="003D6FB5" w:rsidRDefault="00A35550" w:rsidP="00A35550">
            <w:pPr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proofErr w:type="gramStart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p</w:t>
            </w:r>
            <w:proofErr w:type="gramEnd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=0.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047</w:t>
            </w:r>
          </w:p>
        </w:tc>
      </w:tr>
      <w:tr w:rsidR="008937B3" w:rsidRPr="0073054E" w14:paraId="3B94035C" w14:textId="77777777" w:rsidTr="003D6FB5">
        <w:trPr>
          <w:trHeight w:val="204"/>
        </w:trPr>
        <w:tc>
          <w:tcPr>
            <w:tcW w:w="5866" w:type="dxa"/>
          </w:tcPr>
          <w:p w14:paraId="77FCA171" w14:textId="77777777" w:rsidR="008937B3" w:rsidRDefault="008937B3" w:rsidP="008937B3">
            <w:pPr>
              <w:ind w:left="314"/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Adverse events</w:t>
            </w:r>
          </w:p>
        </w:tc>
        <w:tc>
          <w:tcPr>
            <w:tcW w:w="1907" w:type="dxa"/>
          </w:tcPr>
          <w:p w14:paraId="31CA5E64" w14:textId="5282230A" w:rsidR="008937B3" w:rsidRDefault="0063093E" w:rsidP="008937B3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2</w:t>
            </w:r>
            <w:r w:rsidR="008937B3">
              <w:rPr>
                <w:rFonts w:ascii="Segoe UI" w:hAnsi="Segoe UI" w:cs="Segoe UI"/>
                <w:sz w:val="18"/>
                <w:lang w:val="fr-BE"/>
              </w:rPr>
              <w:t xml:space="preserve"> (11.</w:t>
            </w:r>
            <w:r>
              <w:rPr>
                <w:rFonts w:ascii="Segoe UI" w:hAnsi="Segoe UI" w:cs="Segoe UI"/>
                <w:sz w:val="18"/>
                <w:lang w:val="fr-BE"/>
              </w:rPr>
              <w:t>7</w:t>
            </w:r>
            <w:r w:rsidR="008937B3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</w:tr>
      <w:tr w:rsidR="00614380" w:rsidRPr="003D6FB5" w14:paraId="3521D3E8" w14:textId="77777777" w:rsidTr="003D6FB5">
        <w:trPr>
          <w:trHeight w:val="204"/>
        </w:trPr>
        <w:tc>
          <w:tcPr>
            <w:tcW w:w="5866" w:type="dxa"/>
          </w:tcPr>
          <w:p w14:paraId="435B2F41" w14:textId="0FB3B2E3" w:rsidR="00EB44E7" w:rsidRDefault="0019768D" w:rsidP="00614380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S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 : </w:t>
            </w:r>
            <w:r w:rsidR="00EB44E7" w:rsidRPr="0078000C">
              <w:rPr>
                <w:rFonts w:ascii="Segoe UI" w:hAnsi="Segoe UI" w:cs="Segoe UI"/>
                <w:i/>
                <w:iCs/>
                <w:sz w:val="14"/>
                <w:szCs w:val="18"/>
                <w:lang w:val="nl-NL"/>
              </w:rPr>
              <w:t>8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nl-NL"/>
              </w:rPr>
              <w:t>/49</w:t>
            </w:r>
            <w:r w:rsidR="00EB44E7"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(16.3%) </w:t>
            </w:r>
          </w:p>
          <w:p w14:paraId="7BE25DF7" w14:textId="25EBB835" w:rsidR="00EB44E7" w:rsidRPr="009A2891" w:rsidRDefault="00EB44E7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2 Aspiration pneumonia (2 moderate)</w:t>
            </w:r>
          </w:p>
          <w:p w14:paraId="19B7A368" w14:textId="0FFCF4BD" w:rsidR="00EB44E7" w:rsidRPr="009A2891" w:rsidRDefault="00EB44E7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 xml:space="preserve">2 </w:t>
            </w: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 xml:space="preserve">Cholangites </w:t>
            </w: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(2 moderate)</w:t>
            </w:r>
          </w:p>
          <w:p w14:paraId="5F068F63" w14:textId="03AB5BA3" w:rsidR="00EB44E7" w:rsidRPr="009A2891" w:rsidRDefault="00EB44E7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2 Fever (1 mild, 1 moderate)</w:t>
            </w:r>
          </w:p>
          <w:p w14:paraId="796DEB6B" w14:textId="77777777" w:rsidR="00EB44E7" w:rsidRPr="009A2891" w:rsidRDefault="00EB44E7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Hematemesis (moderate)</w:t>
            </w:r>
          </w:p>
          <w:p w14:paraId="5FE71E3B" w14:textId="258309FA" w:rsidR="00EB44E7" w:rsidRPr="009A2891" w:rsidRDefault="00EB44E7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Abdominal pain (mild)</w:t>
            </w:r>
          </w:p>
          <w:p w14:paraId="4BD2538F" w14:textId="77777777" w:rsidR="00614380" w:rsidRDefault="00614380" w:rsidP="00614380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US-G</w:t>
            </w:r>
            <w:r w:rsidR="00A9738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E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 : 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4/53 (7.5%)</w:t>
            </w:r>
          </w:p>
          <w:p w14:paraId="3599C220" w14:textId="6FCA20FB" w:rsidR="009A2891" w:rsidRDefault="009A2891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Misdeployment (severe)</w:t>
            </w:r>
          </w:p>
          <w:p w14:paraId="5EDC85B7" w14:textId="38601FF1" w:rsidR="009A2891" w:rsidRDefault="009A2891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</w:t>
            </w: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 xml:space="preserve"> </w:t>
            </w: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 xml:space="preserve">Cholangites </w:t>
            </w: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(</w:t>
            </w: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severe</w:t>
            </w: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)</w:t>
            </w:r>
          </w:p>
          <w:p w14:paraId="1BFDA860" w14:textId="77777777" w:rsidR="009A2891" w:rsidRDefault="009A2891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Fever (mild)</w:t>
            </w:r>
          </w:p>
          <w:p w14:paraId="3851C2E1" w14:textId="7C6AD124" w:rsidR="009A2891" w:rsidRPr="009A2891" w:rsidRDefault="009A2891" w:rsidP="009A2891">
            <w:pPr>
              <w:pStyle w:val="Paragrafoelenco"/>
              <w:numPr>
                <w:ilvl w:val="0"/>
                <w:numId w:val="1"/>
              </w:numPr>
              <w:ind w:left="880" w:hanging="142"/>
              <w:jc w:val="both"/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</w:pP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1 Bleeding (</w:t>
            </w: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m</w:t>
            </w:r>
            <w:r w:rsidRPr="009A2891"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oderate</w:t>
            </w:r>
            <w:r>
              <w:rPr>
                <w:rFonts w:ascii="Segoe UI" w:hAnsi="Segoe UI" w:cs="Segoe UI"/>
                <w:i/>
                <w:iCs/>
                <w:sz w:val="12"/>
                <w:szCs w:val="12"/>
                <w:lang w:val="fr-BE"/>
              </w:rPr>
              <w:t>)</w:t>
            </w:r>
          </w:p>
        </w:tc>
        <w:tc>
          <w:tcPr>
            <w:tcW w:w="1907" w:type="dxa"/>
          </w:tcPr>
          <w:p w14:paraId="33ADFF24" w14:textId="157ACEB7" w:rsidR="00614380" w:rsidRPr="003D6FB5" w:rsidRDefault="00614380" w:rsidP="00614380">
            <w:pPr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proofErr w:type="gramStart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p</w:t>
            </w:r>
            <w:proofErr w:type="gramEnd"/>
            <w:r w:rsidRPr="003D6FB5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=0.</w:t>
            </w:r>
            <w:r w:rsidR="00DC60BC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2</w:t>
            </w:r>
          </w:p>
        </w:tc>
      </w:tr>
      <w:tr w:rsidR="00EB44E7" w:rsidRPr="003D6FB5" w14:paraId="2848A76D" w14:textId="77777777" w:rsidTr="003D6FB5">
        <w:trPr>
          <w:trHeight w:val="204"/>
        </w:trPr>
        <w:tc>
          <w:tcPr>
            <w:tcW w:w="5866" w:type="dxa"/>
          </w:tcPr>
          <w:p w14:paraId="5F06AFD8" w14:textId="77777777" w:rsidR="00EB44E7" w:rsidRDefault="00EB44E7" w:rsidP="00EB44E7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Mild </w:t>
            </w:r>
          </w:p>
          <w:p w14:paraId="1E94D56D" w14:textId="77777777" w:rsidR="00EB44E7" w:rsidRDefault="00EB44E7" w:rsidP="00EB44E7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Moderate </w:t>
            </w:r>
          </w:p>
          <w:p w14:paraId="6DCB3E39" w14:textId="4503D926" w:rsidR="00EB44E7" w:rsidRPr="003D6FB5" w:rsidRDefault="00EB44E7" w:rsidP="009A2891">
            <w:pPr>
              <w:ind w:left="738"/>
              <w:jc w:val="both"/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Severe </w:t>
            </w:r>
          </w:p>
        </w:tc>
        <w:tc>
          <w:tcPr>
            <w:tcW w:w="1907" w:type="dxa"/>
          </w:tcPr>
          <w:p w14:paraId="6DCCA601" w14:textId="17F3D9D2" w:rsidR="00EB44E7" w:rsidRDefault="009A2891" w:rsidP="00EB44E7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3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25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%)</w:t>
            </w:r>
          </w:p>
          <w:p w14:paraId="5F097982" w14:textId="27240F70" w:rsidR="00EB44E7" w:rsidRDefault="009A2891" w:rsidP="00EB44E7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7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58.3</w:t>
            </w:r>
            <w:r w:rsidR="00EB44E7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%)</w:t>
            </w:r>
          </w:p>
          <w:p w14:paraId="291F13D5" w14:textId="2D469866" w:rsidR="00EB44E7" w:rsidRPr="003D6FB5" w:rsidRDefault="00EB44E7" w:rsidP="00EB44E7">
            <w:pP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2 (</w:t>
            </w:r>
            <w:r w:rsidR="009A2891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16.7</w:t>
            </w:r>
            <w:r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%</w:t>
            </w:r>
            <w:r w:rsidR="009A2891">
              <w:rPr>
                <w:rFonts w:ascii="Segoe UI" w:hAnsi="Segoe UI" w:cs="Segoe UI"/>
                <w:i/>
                <w:iCs/>
                <w:sz w:val="14"/>
                <w:szCs w:val="18"/>
                <w:lang w:val="fr-BE"/>
              </w:rPr>
              <w:t>)</w:t>
            </w:r>
          </w:p>
        </w:tc>
      </w:tr>
      <w:tr w:rsidR="008937B3" w:rsidRPr="00FE4C8B" w14:paraId="2236A3D8" w14:textId="77777777" w:rsidTr="00072A61">
        <w:trPr>
          <w:trHeight w:val="204"/>
        </w:trPr>
        <w:tc>
          <w:tcPr>
            <w:tcW w:w="7773" w:type="dxa"/>
            <w:gridSpan w:val="2"/>
          </w:tcPr>
          <w:p w14:paraId="064BBA4C" w14:textId="73C933DC" w:rsidR="008937B3" w:rsidRDefault="0019768D" w:rsidP="008937B3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ES : Enteral Stenting ; </w:t>
            </w:r>
            <w:r w:rsidR="008937B3">
              <w:rPr>
                <w:rFonts w:ascii="Segoe UI" w:hAnsi="Segoe UI" w:cs="Segoe UI"/>
                <w:sz w:val="12"/>
                <w:szCs w:val="16"/>
                <w:lang w:val="fr-BE"/>
              </w:rPr>
              <w:t>EUS-G</w:t>
            </w:r>
            <w:r w:rsidR="00A97385">
              <w:rPr>
                <w:rFonts w:ascii="Segoe UI" w:hAnsi="Segoe UI" w:cs="Segoe UI"/>
                <w:sz w:val="12"/>
                <w:szCs w:val="16"/>
                <w:lang w:val="fr-BE"/>
              </w:rPr>
              <w:t>E</w:t>
            </w:r>
            <w:r w:rsidR="008937B3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 : EUS-guided </w:t>
            </w:r>
            <w:r w:rsidR="00A97385">
              <w:rPr>
                <w:rFonts w:ascii="Segoe UI" w:hAnsi="Segoe UI" w:cs="Segoe UI"/>
                <w:sz w:val="12"/>
                <w:szCs w:val="16"/>
                <w:lang w:val="fr-BE"/>
              </w:rPr>
              <w:t>Gastroenterostomy</w:t>
            </w:r>
            <w:r w:rsidR="00D90FE1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</w:t>
            </w:r>
            <w:r w:rsidR="008937B3">
              <w:rPr>
                <w:rFonts w:ascii="Segoe UI" w:hAnsi="Segoe UI" w:cs="Segoe UI"/>
                <w:sz w:val="12"/>
                <w:szCs w:val="16"/>
                <w:lang w:val="fr-BE"/>
              </w:rPr>
              <w:t>;</w:t>
            </w:r>
            <w:r w:rsidR="00D90FE1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GOO : Gastric Outlet Obstruction ; TPS : </w:t>
            </w:r>
            <w:r w:rsidR="008937B3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</w:t>
            </w:r>
            <w:r w:rsidR="00D90FE1">
              <w:rPr>
                <w:rFonts w:ascii="Segoe UI" w:hAnsi="Segoe UI" w:cs="Segoe UI"/>
                <w:sz w:val="12"/>
                <w:szCs w:val="16"/>
                <w:lang w:val="fr-BE"/>
              </w:rPr>
              <w:t>Transpapillary Self-Expandable Metal Stent</w:t>
            </w:r>
          </w:p>
        </w:tc>
      </w:tr>
    </w:tbl>
    <w:p w14:paraId="5FA06405" w14:textId="7307D2AF" w:rsidR="00926EA7" w:rsidRDefault="00926EA7">
      <w:pPr>
        <w:rPr>
          <w:lang w:val="en-GB"/>
        </w:rPr>
      </w:pPr>
      <w:r>
        <w:rPr>
          <w:lang w:val="en-GB"/>
        </w:rPr>
        <w:br w:type="page"/>
      </w:r>
    </w:p>
    <w:p w14:paraId="03848FD5" w14:textId="322C3681" w:rsidR="00933D25" w:rsidRDefault="006E28C4" w:rsidP="00933D25">
      <w:pPr>
        <w:pStyle w:val="Titolo3"/>
        <w:spacing w:after="240"/>
        <w:jc w:val="both"/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b/>
          <w:sz w:val="22"/>
          <w:lang w:val="en-US"/>
        </w:rPr>
        <w:lastRenderedPageBreak/>
        <w:t xml:space="preserve">Supplementary </w:t>
      </w:r>
      <w:r w:rsidRPr="00D75EDC">
        <w:rPr>
          <w:rFonts w:ascii="Segoe UI" w:hAnsi="Segoe UI" w:cs="Segoe UI"/>
          <w:b/>
          <w:sz w:val="22"/>
          <w:lang w:val="en-US"/>
        </w:rPr>
        <w:t xml:space="preserve">Table </w:t>
      </w:r>
      <w:r w:rsidR="00764084">
        <w:rPr>
          <w:rFonts w:ascii="Segoe UI" w:hAnsi="Segoe UI" w:cs="Segoe UI"/>
          <w:b/>
          <w:sz w:val="22"/>
          <w:lang w:val="en-US"/>
        </w:rPr>
        <w:t>3</w:t>
      </w:r>
      <w:r w:rsidR="00933D25" w:rsidRPr="0073054E">
        <w:rPr>
          <w:rFonts w:ascii="Segoe UI" w:hAnsi="Segoe UI" w:cs="Segoe UI"/>
          <w:sz w:val="22"/>
          <w:szCs w:val="22"/>
          <w:lang w:val="en-US"/>
        </w:rPr>
        <w:t xml:space="preserve">: </w:t>
      </w:r>
      <w:r w:rsidR="00933D25">
        <w:rPr>
          <w:rFonts w:ascii="Segoe UI" w:hAnsi="Segoe UI" w:cs="Segoe UI"/>
          <w:sz w:val="22"/>
          <w:szCs w:val="22"/>
          <w:lang w:val="en-US"/>
        </w:rPr>
        <w:t>Biliary Events onl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2"/>
        <w:gridCol w:w="1558"/>
        <w:gridCol w:w="1842"/>
        <w:gridCol w:w="1843"/>
        <w:gridCol w:w="2268"/>
        <w:gridCol w:w="2268"/>
        <w:gridCol w:w="992"/>
      </w:tblGrid>
      <w:tr w:rsidR="00B12954" w:rsidRPr="00926EA7" w14:paraId="032FF34D" w14:textId="77777777" w:rsidTr="003B46AE">
        <w:trPr>
          <w:trHeight w:val="161"/>
        </w:trPr>
        <w:tc>
          <w:tcPr>
            <w:tcW w:w="2832" w:type="dxa"/>
          </w:tcPr>
          <w:p w14:paraId="126900B4" w14:textId="4A414012" w:rsidR="00B12954" w:rsidRDefault="00972BDF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bookmarkStart w:id="0" w:name="_Hlk89122149"/>
            <w:r w:rsidRPr="00972BDF">
              <w:rPr>
                <w:rFonts w:ascii="Segoe UI" w:hAnsi="Segoe UI" w:cs="Segoe UI"/>
                <w:b/>
                <w:bCs/>
                <w:sz w:val="18"/>
                <w:lang w:val="fr-BE"/>
              </w:rPr>
              <w:t>Variable</w:t>
            </w:r>
          </w:p>
        </w:tc>
        <w:tc>
          <w:tcPr>
            <w:tcW w:w="1558" w:type="dxa"/>
          </w:tcPr>
          <w:p w14:paraId="614CA1DA" w14:textId="10425D19" w:rsidR="00B12954" w:rsidRDefault="000E7495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S+</w:t>
            </w:r>
            <w:r w:rsidR="00F4084E">
              <w:rPr>
                <w:rFonts w:ascii="Segoe UI" w:hAnsi="Segoe UI" w:cs="Segoe UI"/>
                <w:sz w:val="18"/>
                <w:lang w:val="fr-BE"/>
              </w:rPr>
              <w:t>TPS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 xml:space="preserve"> (N=2</w:t>
            </w:r>
            <w:r w:rsidR="00F4084E">
              <w:rPr>
                <w:rFonts w:ascii="Segoe UI" w:hAnsi="Segoe UI" w:cs="Segoe UI"/>
                <w:sz w:val="18"/>
                <w:lang w:val="fr-BE"/>
              </w:rPr>
              <w:t>1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1842" w:type="dxa"/>
          </w:tcPr>
          <w:p w14:paraId="53EA0555" w14:textId="74D6A4BF" w:rsidR="00B12954" w:rsidRDefault="000E7495" w:rsidP="000E7495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S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+EUS-CD</w:t>
            </w:r>
            <w:r>
              <w:rPr>
                <w:rFonts w:ascii="Segoe UI" w:hAnsi="Segoe UI" w:cs="Segoe UI"/>
                <w:sz w:val="18"/>
                <w:lang w:val="fr-BE"/>
              </w:rPr>
              <w:t>S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 xml:space="preserve"> (N=2)</w:t>
            </w:r>
          </w:p>
        </w:tc>
        <w:tc>
          <w:tcPr>
            <w:tcW w:w="1843" w:type="dxa"/>
          </w:tcPr>
          <w:p w14:paraId="53DB5F40" w14:textId="2524E478" w:rsidR="00B12954" w:rsidRDefault="003B46AE" w:rsidP="000E7495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GE</w:t>
            </w:r>
            <w:r w:rsidR="000E7495">
              <w:rPr>
                <w:rFonts w:ascii="Segoe UI" w:hAnsi="Segoe UI" w:cs="Segoe UI"/>
                <w:sz w:val="18"/>
                <w:lang w:val="fr-BE"/>
              </w:rPr>
              <w:t>+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TPS (N=26)</w:t>
            </w:r>
          </w:p>
        </w:tc>
        <w:tc>
          <w:tcPr>
            <w:tcW w:w="2268" w:type="dxa"/>
          </w:tcPr>
          <w:p w14:paraId="21E1FE22" w14:textId="019B0666" w:rsidR="00B12954" w:rsidRDefault="003B46A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G</w:t>
            </w:r>
            <w:r w:rsidR="000E7495">
              <w:rPr>
                <w:rFonts w:ascii="Segoe UI" w:hAnsi="Segoe UI" w:cs="Segoe UI"/>
                <w:sz w:val="18"/>
                <w:lang w:val="fr-BE"/>
              </w:rPr>
              <w:t>E+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EUS-CD</w:t>
            </w:r>
            <w:r w:rsidR="000E7495">
              <w:rPr>
                <w:rFonts w:ascii="Segoe UI" w:hAnsi="Segoe UI" w:cs="Segoe UI"/>
                <w:sz w:val="18"/>
                <w:lang w:val="fr-BE"/>
              </w:rPr>
              <w:t>S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 xml:space="preserve"> (N=16)</w:t>
            </w:r>
          </w:p>
        </w:tc>
        <w:tc>
          <w:tcPr>
            <w:tcW w:w="2268" w:type="dxa"/>
          </w:tcPr>
          <w:p w14:paraId="75DF16B2" w14:textId="5169E64D" w:rsidR="00B12954" w:rsidRDefault="003B46A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</w:t>
            </w:r>
            <w:r w:rsidR="0026052C">
              <w:rPr>
                <w:rFonts w:ascii="Segoe UI" w:hAnsi="Segoe UI" w:cs="Segoe UI"/>
                <w:sz w:val="18"/>
                <w:lang w:val="fr-BE"/>
              </w:rPr>
              <w:t>GE+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EUS-HG</w:t>
            </w:r>
            <w:r w:rsidR="000E7495">
              <w:rPr>
                <w:rFonts w:ascii="Segoe UI" w:hAnsi="Segoe UI" w:cs="Segoe UI"/>
                <w:sz w:val="18"/>
                <w:lang w:val="fr-BE"/>
              </w:rPr>
              <w:t>S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 xml:space="preserve"> (N=5)</w:t>
            </w:r>
          </w:p>
        </w:tc>
        <w:tc>
          <w:tcPr>
            <w:tcW w:w="992" w:type="dxa"/>
          </w:tcPr>
          <w:p w14:paraId="0A769B49" w14:textId="7777777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>
              <w:rPr>
                <w:rFonts w:ascii="Segoe UI" w:hAnsi="Segoe UI" w:cs="Segoe UI"/>
                <w:sz w:val="18"/>
                <w:lang w:val="fr-BE"/>
              </w:rPr>
              <w:t>p</w:t>
            </w:r>
            <w:proofErr w:type="gramEnd"/>
            <w:r>
              <w:rPr>
                <w:rFonts w:ascii="Segoe UI" w:hAnsi="Segoe UI" w:cs="Segoe UI"/>
                <w:sz w:val="18"/>
                <w:lang w:val="fr-BE"/>
              </w:rPr>
              <w:t>-value</w:t>
            </w:r>
          </w:p>
        </w:tc>
      </w:tr>
      <w:tr w:rsidR="00B12954" w:rsidRPr="00926EA7" w14:paraId="73F69243" w14:textId="77777777" w:rsidTr="003B46AE">
        <w:trPr>
          <w:trHeight w:val="161"/>
        </w:trPr>
        <w:tc>
          <w:tcPr>
            <w:tcW w:w="2832" w:type="dxa"/>
          </w:tcPr>
          <w:p w14:paraId="619571CA" w14:textId="7777777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Combined AEs</w:t>
            </w:r>
          </w:p>
        </w:tc>
        <w:tc>
          <w:tcPr>
            <w:tcW w:w="1558" w:type="dxa"/>
          </w:tcPr>
          <w:p w14:paraId="3D3B41A7" w14:textId="34C822C3" w:rsidR="00B12954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sz w:val="18"/>
                <w:lang w:val="fr-BE"/>
              </w:rPr>
              <w:t>23.8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  <w:tc>
          <w:tcPr>
            <w:tcW w:w="1842" w:type="dxa"/>
          </w:tcPr>
          <w:p w14:paraId="25528A66" w14:textId="3EC8B6A9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0 (0%)</w:t>
            </w:r>
          </w:p>
        </w:tc>
        <w:tc>
          <w:tcPr>
            <w:tcW w:w="1843" w:type="dxa"/>
          </w:tcPr>
          <w:p w14:paraId="6A941FA7" w14:textId="4D0C394A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6 (23.1%)</w:t>
            </w:r>
          </w:p>
        </w:tc>
        <w:tc>
          <w:tcPr>
            <w:tcW w:w="2268" w:type="dxa"/>
          </w:tcPr>
          <w:p w14:paraId="4F8F3723" w14:textId="7777777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2 (12.5%)</w:t>
            </w:r>
          </w:p>
        </w:tc>
        <w:tc>
          <w:tcPr>
            <w:tcW w:w="2268" w:type="dxa"/>
          </w:tcPr>
          <w:p w14:paraId="44432204" w14:textId="7777777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 (20%)</w:t>
            </w:r>
          </w:p>
        </w:tc>
        <w:tc>
          <w:tcPr>
            <w:tcW w:w="992" w:type="dxa"/>
          </w:tcPr>
          <w:p w14:paraId="5E7CC74C" w14:textId="47D9A693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>
              <w:rPr>
                <w:rFonts w:ascii="Segoe UI" w:hAnsi="Segoe UI" w:cs="Segoe UI"/>
                <w:sz w:val="18"/>
                <w:lang w:val="fr-BE"/>
              </w:rPr>
              <w:t>p</w:t>
            </w:r>
            <w:proofErr w:type="gramEnd"/>
            <w:r>
              <w:rPr>
                <w:rFonts w:ascii="Segoe UI" w:hAnsi="Segoe UI" w:cs="Segoe UI"/>
                <w:sz w:val="18"/>
                <w:lang w:val="fr-BE"/>
              </w:rPr>
              <w:t>=0.</w:t>
            </w:r>
            <w:r w:rsidR="00F4084E">
              <w:rPr>
                <w:rFonts w:ascii="Segoe UI" w:hAnsi="Segoe UI" w:cs="Segoe UI"/>
                <w:sz w:val="18"/>
                <w:lang w:val="fr-BE"/>
              </w:rPr>
              <w:t>8</w:t>
            </w:r>
          </w:p>
        </w:tc>
      </w:tr>
      <w:tr w:rsidR="00B12954" w:rsidRPr="00926EA7" w14:paraId="2ED0F46B" w14:textId="77777777" w:rsidTr="003B46AE">
        <w:trPr>
          <w:trHeight w:val="161"/>
        </w:trPr>
        <w:tc>
          <w:tcPr>
            <w:tcW w:w="2832" w:type="dxa"/>
            <w:shd w:val="clear" w:color="auto" w:fill="D9D9D9" w:themeFill="background1" w:themeFillShade="D9"/>
          </w:tcPr>
          <w:p w14:paraId="55560482" w14:textId="3E36206F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Combined Biliary Recurrence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5FF7C5EB" w14:textId="69DBEF0E" w:rsidR="00B12954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6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sz w:val="18"/>
                <w:lang w:val="fr-BE"/>
              </w:rPr>
              <w:t>28.6</w:t>
            </w:r>
            <w:r w:rsidR="00B12954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F70A848" w14:textId="663552DD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 (50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FF498D0" w14:textId="0F6FD61E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3 (11.5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597486A" w14:textId="7777777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 (31.2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7C1F714" w14:textId="7777777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0 (0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7309BAC" w14:textId="7B298787" w:rsidR="00B12954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>
              <w:rPr>
                <w:rFonts w:ascii="Segoe UI" w:hAnsi="Segoe UI" w:cs="Segoe UI"/>
                <w:sz w:val="18"/>
                <w:lang w:val="fr-BE"/>
              </w:rPr>
              <w:t>p</w:t>
            </w:r>
            <w:proofErr w:type="gramEnd"/>
            <w:r>
              <w:rPr>
                <w:rFonts w:ascii="Segoe UI" w:hAnsi="Segoe UI" w:cs="Segoe UI"/>
                <w:sz w:val="18"/>
                <w:lang w:val="fr-BE"/>
              </w:rPr>
              <w:t>=0.</w:t>
            </w:r>
            <w:r w:rsidR="00F4084E">
              <w:rPr>
                <w:rFonts w:ascii="Segoe UI" w:hAnsi="Segoe UI" w:cs="Segoe UI"/>
                <w:sz w:val="18"/>
                <w:lang w:val="fr-BE"/>
              </w:rPr>
              <w:t>2</w:t>
            </w:r>
          </w:p>
        </w:tc>
      </w:tr>
      <w:tr w:rsidR="00B12954" w:rsidRPr="00926EA7" w14:paraId="021FD819" w14:textId="77777777" w:rsidTr="003B46AE">
        <w:trPr>
          <w:trHeight w:val="161"/>
        </w:trPr>
        <w:tc>
          <w:tcPr>
            <w:tcW w:w="2832" w:type="dxa"/>
          </w:tcPr>
          <w:p w14:paraId="213D8C08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8"/>
                <w:lang w:val="fr-BE"/>
              </w:rPr>
              <w:t xml:space="preserve">Kaplan-Meier </w:t>
            </w:r>
            <w:r w:rsidRPr="00AA3BB3">
              <w:rPr>
                <w:rFonts w:ascii="Segoe UI" w:hAnsi="Segoe UI" w:cs="Segoe UI"/>
                <w:i/>
                <w:iCs/>
                <w:sz w:val="18"/>
                <w:lang w:val="fr-BE"/>
              </w:rPr>
              <w:t>analyses</w:t>
            </w:r>
          </w:p>
        </w:tc>
        <w:tc>
          <w:tcPr>
            <w:tcW w:w="1558" w:type="dxa"/>
          </w:tcPr>
          <w:p w14:paraId="5131DC9B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1842" w:type="dxa"/>
          </w:tcPr>
          <w:p w14:paraId="00E90E03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1843" w:type="dxa"/>
          </w:tcPr>
          <w:p w14:paraId="07CB4B8E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2268" w:type="dxa"/>
          </w:tcPr>
          <w:p w14:paraId="1D1E3E7C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2268" w:type="dxa"/>
          </w:tcPr>
          <w:p w14:paraId="2C4FED5B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992" w:type="dxa"/>
          </w:tcPr>
          <w:p w14:paraId="11519723" w14:textId="77777777" w:rsidR="00B12954" w:rsidRPr="00792898" w:rsidRDefault="00B12954" w:rsidP="00B12954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</w:tr>
      <w:tr w:rsidR="00B12954" w:rsidRPr="00926EA7" w14:paraId="4800B7DF" w14:textId="77777777" w:rsidTr="003B46AE">
        <w:trPr>
          <w:trHeight w:val="161"/>
        </w:trPr>
        <w:tc>
          <w:tcPr>
            <w:tcW w:w="2832" w:type="dxa"/>
            <w:shd w:val="clear" w:color="auto" w:fill="D9D9D9" w:themeFill="background1" w:themeFillShade="D9"/>
          </w:tcPr>
          <w:p w14:paraId="1AB1DFA9" w14:textId="19006043" w:rsidR="00B12954" w:rsidRPr="0040615A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bookmarkStart w:id="1" w:name="_Hlk93224009"/>
            <w:r w:rsidRPr="0040615A">
              <w:rPr>
                <w:rFonts w:ascii="Segoe UI" w:hAnsi="Segoe UI" w:cs="Segoe UI"/>
                <w:sz w:val="18"/>
                <w:lang w:val="fr-BE"/>
              </w:rPr>
              <w:t xml:space="preserve">Mean estimated </w:t>
            </w:r>
            <w:r w:rsidR="00F35D36">
              <w:rPr>
                <w:rFonts w:ascii="Segoe UI" w:hAnsi="Segoe UI" w:cs="Segoe UI"/>
                <w:sz w:val="18"/>
                <w:lang w:val="fr-BE"/>
              </w:rPr>
              <w:t>Dysfunction</w:t>
            </w:r>
            <w:r w:rsidRPr="0040615A">
              <w:rPr>
                <w:rFonts w:ascii="Segoe UI" w:hAnsi="Segoe UI" w:cs="Segoe UI"/>
                <w:sz w:val="18"/>
                <w:lang w:val="fr-BE"/>
              </w:rPr>
              <w:t>-free-Survival (95% CI), days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34DE0471" w14:textId="5D3C34EC" w:rsidR="00B12954" w:rsidRPr="0040615A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363</w:t>
            </w:r>
            <w:r w:rsidR="00B12954" w:rsidRPr="0040615A">
              <w:rPr>
                <w:rFonts w:ascii="Segoe UI" w:hAnsi="Segoe UI" w:cs="Segoe UI"/>
                <w:sz w:val="18"/>
                <w:lang w:val="fr-BE"/>
              </w:rPr>
              <w:t xml:space="preserve"> (CI </w:t>
            </w:r>
            <w:r>
              <w:rPr>
                <w:rFonts w:ascii="Segoe UI" w:hAnsi="Segoe UI" w:cs="Segoe UI"/>
                <w:sz w:val="18"/>
                <w:lang w:val="fr-BE"/>
              </w:rPr>
              <w:t>254</w:t>
            </w:r>
            <w:r w:rsidR="00B12954" w:rsidRPr="0040615A">
              <w:rPr>
                <w:rFonts w:ascii="Segoe UI" w:hAnsi="Segoe UI" w:cs="Segoe UI"/>
                <w:sz w:val="18"/>
                <w:lang w:val="fr-BE"/>
              </w:rPr>
              <w:t>-</w:t>
            </w:r>
            <w:r>
              <w:rPr>
                <w:rFonts w:ascii="Segoe UI" w:hAnsi="Segoe UI" w:cs="Segoe UI"/>
                <w:sz w:val="18"/>
                <w:lang w:val="fr-BE"/>
              </w:rPr>
              <w:t>472</w:t>
            </w:r>
            <w:r w:rsidR="00B12954" w:rsidRPr="0040615A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45D3210" w14:textId="1CAAECE1" w:rsidR="00B12954" w:rsidRPr="0040615A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>263 (CI 263-263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566B30" w14:textId="47FCB17B" w:rsidR="00B12954" w:rsidRPr="0040615A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26</w:t>
            </w:r>
            <w:r w:rsidRPr="006F1128">
              <w:rPr>
                <w:rFonts w:ascii="Segoe UI" w:hAnsi="Segoe UI" w:cs="Segoe UI"/>
                <w:sz w:val="18"/>
                <w:lang w:val="fr-BE"/>
              </w:rPr>
              <w:t xml:space="preserve"> (CI </w:t>
            </w:r>
            <w:r>
              <w:rPr>
                <w:rFonts w:ascii="Segoe UI" w:hAnsi="Segoe UI" w:cs="Segoe UI"/>
                <w:sz w:val="18"/>
                <w:lang w:val="fr-BE"/>
              </w:rPr>
              <w:t>337</w:t>
            </w:r>
            <w:r w:rsidRPr="006F1128">
              <w:rPr>
                <w:rFonts w:ascii="Segoe UI" w:hAnsi="Segoe UI" w:cs="Segoe UI"/>
                <w:sz w:val="18"/>
                <w:lang w:val="fr-BE"/>
              </w:rPr>
              <w:t>-</w:t>
            </w:r>
            <w:r>
              <w:rPr>
                <w:rFonts w:ascii="Segoe UI" w:hAnsi="Segoe UI" w:cs="Segoe UI"/>
                <w:sz w:val="18"/>
                <w:lang w:val="fr-BE"/>
              </w:rPr>
              <w:t>714</w:t>
            </w:r>
            <w:r w:rsidRPr="006F1128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C5AEAA6" w14:textId="77777777" w:rsidR="00B12954" w:rsidRPr="0040615A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>195 (CI 104-28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6E8D6D1" w14:textId="77777777" w:rsidR="00B12954" w:rsidRPr="0040615A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>209 (CI 209-20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D85FB25" w14:textId="7303C82D" w:rsidR="00B12954" w:rsidRPr="0040615A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bookmarkStart w:id="2" w:name="_Hlk93224549"/>
            <w:r w:rsidRPr="0040615A">
              <w:rPr>
                <w:rFonts w:ascii="Segoe UI" w:hAnsi="Segoe UI" w:cs="Segoe UI"/>
                <w:sz w:val="18"/>
                <w:lang w:val="fr-BE"/>
              </w:rPr>
              <w:t>Log-rank p=0.</w:t>
            </w:r>
            <w:bookmarkEnd w:id="2"/>
            <w:r w:rsidR="00F4084E">
              <w:rPr>
                <w:rFonts w:ascii="Segoe UI" w:hAnsi="Segoe UI" w:cs="Segoe UI"/>
                <w:sz w:val="18"/>
                <w:lang w:val="fr-BE"/>
              </w:rPr>
              <w:t>3</w:t>
            </w:r>
          </w:p>
        </w:tc>
      </w:tr>
      <w:bookmarkEnd w:id="1"/>
      <w:tr w:rsidR="00B12954" w:rsidRPr="00926EA7" w14:paraId="49AB590A" w14:textId="77777777" w:rsidTr="003B46AE">
        <w:trPr>
          <w:trHeight w:val="161"/>
        </w:trPr>
        <w:tc>
          <w:tcPr>
            <w:tcW w:w="2832" w:type="dxa"/>
          </w:tcPr>
          <w:p w14:paraId="5E9AC28C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DFS Probability</w:t>
            </w:r>
          </w:p>
        </w:tc>
        <w:tc>
          <w:tcPr>
            <w:tcW w:w="1558" w:type="dxa"/>
          </w:tcPr>
          <w:p w14:paraId="72265B35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1842" w:type="dxa"/>
          </w:tcPr>
          <w:p w14:paraId="4486051A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1843" w:type="dxa"/>
          </w:tcPr>
          <w:p w14:paraId="647E923B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2268" w:type="dxa"/>
          </w:tcPr>
          <w:p w14:paraId="66BCCED4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2268" w:type="dxa"/>
          </w:tcPr>
          <w:p w14:paraId="74577C58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992" w:type="dxa"/>
          </w:tcPr>
          <w:p w14:paraId="5B4A3A4C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B12954" w:rsidRPr="00926EA7" w14:paraId="64CB7DA7" w14:textId="77777777" w:rsidTr="003B46AE">
        <w:trPr>
          <w:trHeight w:val="161"/>
        </w:trPr>
        <w:tc>
          <w:tcPr>
            <w:tcW w:w="2832" w:type="dxa"/>
          </w:tcPr>
          <w:p w14:paraId="4D83AFE5" w14:textId="77777777" w:rsidR="00B12954" w:rsidRPr="004311B3" w:rsidRDefault="00B12954" w:rsidP="00B12954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30 days</w:t>
            </w:r>
          </w:p>
        </w:tc>
        <w:tc>
          <w:tcPr>
            <w:tcW w:w="1558" w:type="dxa"/>
          </w:tcPr>
          <w:p w14:paraId="4FFFC72C" w14:textId="2C313543" w:rsidR="00B12954" w:rsidRPr="004311B3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90.5</w:t>
            </w:r>
            <w:r w:rsidR="00B12954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1842" w:type="dxa"/>
          </w:tcPr>
          <w:p w14:paraId="2288BACD" w14:textId="2998C8BC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843" w:type="dxa"/>
          </w:tcPr>
          <w:p w14:paraId="72731FD0" w14:textId="25B6C50C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6F1128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2268" w:type="dxa"/>
          </w:tcPr>
          <w:p w14:paraId="45986A7E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2268" w:type="dxa"/>
          </w:tcPr>
          <w:p w14:paraId="033A4E67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992" w:type="dxa"/>
          </w:tcPr>
          <w:p w14:paraId="6EDE64BC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B12954" w:rsidRPr="00926EA7" w14:paraId="3059FE38" w14:textId="77777777" w:rsidTr="003B46AE">
        <w:trPr>
          <w:trHeight w:val="161"/>
        </w:trPr>
        <w:tc>
          <w:tcPr>
            <w:tcW w:w="2832" w:type="dxa"/>
          </w:tcPr>
          <w:p w14:paraId="6DA05C16" w14:textId="77777777" w:rsidR="00B12954" w:rsidRPr="004311B3" w:rsidRDefault="00B12954" w:rsidP="00B12954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3 months</w:t>
            </w:r>
          </w:p>
        </w:tc>
        <w:tc>
          <w:tcPr>
            <w:tcW w:w="1558" w:type="dxa"/>
          </w:tcPr>
          <w:p w14:paraId="3BF9B1D4" w14:textId="39DB5F50" w:rsidR="00B12954" w:rsidRPr="004311B3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7.6</w:t>
            </w:r>
            <w:r w:rsidR="00B12954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1842" w:type="dxa"/>
          </w:tcPr>
          <w:p w14:paraId="7527D2FA" w14:textId="39BCE5F1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843" w:type="dxa"/>
          </w:tcPr>
          <w:p w14:paraId="13D5AD2B" w14:textId="1F2DFD0B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94.4</w:t>
            </w:r>
            <w:r w:rsidRPr="006F1128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268" w:type="dxa"/>
          </w:tcPr>
          <w:p w14:paraId="07611747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74%</w:t>
            </w:r>
          </w:p>
        </w:tc>
        <w:tc>
          <w:tcPr>
            <w:tcW w:w="2268" w:type="dxa"/>
          </w:tcPr>
          <w:p w14:paraId="32C6AB4D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992" w:type="dxa"/>
          </w:tcPr>
          <w:p w14:paraId="0AA67EC5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B12954" w:rsidRPr="00926EA7" w14:paraId="19564888" w14:textId="77777777" w:rsidTr="003B46AE">
        <w:trPr>
          <w:trHeight w:val="161"/>
        </w:trPr>
        <w:tc>
          <w:tcPr>
            <w:tcW w:w="2832" w:type="dxa"/>
          </w:tcPr>
          <w:p w14:paraId="077A7C18" w14:textId="77777777" w:rsidR="00B12954" w:rsidRPr="004311B3" w:rsidRDefault="00B12954" w:rsidP="00B12954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6 months</w:t>
            </w:r>
          </w:p>
        </w:tc>
        <w:tc>
          <w:tcPr>
            <w:tcW w:w="1558" w:type="dxa"/>
          </w:tcPr>
          <w:p w14:paraId="00F75EB8" w14:textId="472632E1" w:rsidR="00B12954" w:rsidRPr="004311B3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0.5</w:t>
            </w:r>
            <w:r w:rsidR="00B12954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1842" w:type="dxa"/>
          </w:tcPr>
          <w:p w14:paraId="2CF95C96" w14:textId="671588CF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843" w:type="dxa"/>
          </w:tcPr>
          <w:p w14:paraId="7561B29E" w14:textId="44C5D2BB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81</w:t>
            </w:r>
            <w:r w:rsidRPr="006F1128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268" w:type="dxa"/>
          </w:tcPr>
          <w:p w14:paraId="400E51B8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41%</w:t>
            </w:r>
          </w:p>
        </w:tc>
        <w:tc>
          <w:tcPr>
            <w:tcW w:w="2268" w:type="dxa"/>
          </w:tcPr>
          <w:p w14:paraId="0061DAE3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992" w:type="dxa"/>
          </w:tcPr>
          <w:p w14:paraId="4516DE2D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B12954" w:rsidRPr="00926EA7" w14:paraId="7E45F218" w14:textId="77777777" w:rsidTr="003B46AE">
        <w:trPr>
          <w:trHeight w:val="161"/>
        </w:trPr>
        <w:tc>
          <w:tcPr>
            <w:tcW w:w="2832" w:type="dxa"/>
          </w:tcPr>
          <w:p w14:paraId="1E2945A7" w14:textId="77777777" w:rsidR="00B12954" w:rsidRPr="004311B3" w:rsidRDefault="00B12954" w:rsidP="00B12954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 year</w:t>
            </w:r>
          </w:p>
        </w:tc>
        <w:tc>
          <w:tcPr>
            <w:tcW w:w="1558" w:type="dxa"/>
          </w:tcPr>
          <w:p w14:paraId="3061CCA5" w14:textId="7624AD4B" w:rsidR="00B12954" w:rsidRPr="004311B3" w:rsidRDefault="00F4084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0.5</w:t>
            </w:r>
            <w:r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1842" w:type="dxa"/>
          </w:tcPr>
          <w:p w14:paraId="32F49987" w14:textId="4A961A3C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0%</w:t>
            </w:r>
          </w:p>
        </w:tc>
        <w:tc>
          <w:tcPr>
            <w:tcW w:w="1843" w:type="dxa"/>
          </w:tcPr>
          <w:p w14:paraId="6CB2A3BC" w14:textId="416E3A24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64.8</w:t>
            </w:r>
            <w:r w:rsidRPr="006F1128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268" w:type="dxa"/>
          </w:tcPr>
          <w:p w14:paraId="1C405F61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41%</w:t>
            </w:r>
          </w:p>
        </w:tc>
        <w:tc>
          <w:tcPr>
            <w:tcW w:w="2268" w:type="dxa"/>
          </w:tcPr>
          <w:p w14:paraId="6C97DE48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992" w:type="dxa"/>
          </w:tcPr>
          <w:p w14:paraId="19376C64" w14:textId="77777777" w:rsidR="00B12954" w:rsidRPr="004311B3" w:rsidRDefault="00B12954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B12954" w:rsidRPr="00FE4C8B" w14:paraId="3D9E8695" w14:textId="77777777" w:rsidTr="003B46AE">
        <w:trPr>
          <w:trHeight w:val="161"/>
        </w:trPr>
        <w:tc>
          <w:tcPr>
            <w:tcW w:w="13603" w:type="dxa"/>
            <w:gridSpan w:val="7"/>
          </w:tcPr>
          <w:p w14:paraId="60DBE332" w14:textId="6D96950F" w:rsidR="00B12954" w:rsidRDefault="00B12954" w:rsidP="00B12954">
            <w:pPr>
              <w:jc w:val="both"/>
              <w:rPr>
                <w:rFonts w:ascii="Segoe UI" w:hAnsi="Segoe UI" w:cs="Segoe UI"/>
                <w:sz w:val="12"/>
                <w:szCs w:val="16"/>
                <w:lang w:val="fr-BE"/>
              </w:rPr>
            </w:pPr>
            <w:r w:rsidRPr="00037EF8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Only technically and clinically successful </w:t>
            </w:r>
            <w:r w:rsidR="008D0A51">
              <w:rPr>
                <w:rFonts w:ascii="Segoe UI" w:hAnsi="Segoe UI" w:cs="Segoe UI"/>
                <w:sz w:val="12"/>
                <w:szCs w:val="16"/>
                <w:lang w:val="fr-BE"/>
              </w:rPr>
              <w:t>combinations</w:t>
            </w:r>
            <w:r w:rsidRPr="00037EF8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included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>.</w:t>
            </w:r>
          </w:p>
          <w:p w14:paraId="5C6584A5" w14:textId="14D39865" w:rsidR="00B12954" w:rsidRDefault="003B46AE" w:rsidP="00B12954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AEs : Adverse Events ; DFS : Dysfunction-Free Survival ; </w:t>
            </w:r>
            <w:r w:rsidR="00B12954">
              <w:rPr>
                <w:rFonts w:ascii="Segoe UI" w:hAnsi="Segoe UI" w:cs="Segoe UI"/>
                <w:sz w:val="12"/>
                <w:szCs w:val="16"/>
                <w:lang w:val="fr-BE"/>
              </w:rPr>
              <w:t>ES : Enteral Stent ; EUS-CD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>S</w:t>
            </w:r>
            <w:r w:rsidR="00B12954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 : EUS-guided </w:t>
            </w:r>
            <w:proofErr w:type="gramStart"/>
            <w:r w:rsidR="00B12954">
              <w:rPr>
                <w:rFonts w:ascii="Segoe UI" w:hAnsi="Segoe UI" w:cs="Segoe UI"/>
                <w:sz w:val="12"/>
                <w:szCs w:val="16"/>
                <w:lang w:val="fr-BE"/>
              </w:rPr>
              <w:t>Choledochoduodenostomy;</w:t>
            </w:r>
            <w:proofErr w:type="gramEnd"/>
            <w:r w:rsidR="00B12954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EUS-GE : EUS-guided Gastroenterostomy ; </w:t>
            </w:r>
            <w:r w:rsidR="00B12954">
              <w:rPr>
                <w:rFonts w:ascii="Segoe UI" w:hAnsi="Segoe UI" w:cs="Segoe UI"/>
                <w:sz w:val="12"/>
                <w:szCs w:val="16"/>
                <w:lang w:val="fr-BE"/>
              </w:rPr>
              <w:t>EUS-HG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>S</w:t>
            </w:r>
            <w:r w:rsidR="00B12954">
              <w:rPr>
                <w:rFonts w:ascii="Segoe UI" w:hAnsi="Segoe UI" w:cs="Segoe UI"/>
                <w:sz w:val="12"/>
                <w:szCs w:val="16"/>
                <w:lang w:val="fr-BE"/>
              </w:rPr>
              <w:t> : EUS-guided Hepaticogastrostomy ; TPS </w:t>
            </w:r>
            <w:r>
              <w:rPr>
                <w:rFonts w:ascii="Segoe UI" w:hAnsi="Segoe UI" w:cs="Segoe UI"/>
                <w:sz w:val="12"/>
                <w:szCs w:val="16"/>
                <w:lang w:val="fr-BE"/>
              </w:rPr>
              <w:t>: Transpapillary Self-Expandable Metal Stent</w:t>
            </w:r>
          </w:p>
        </w:tc>
      </w:tr>
      <w:bookmarkEnd w:id="0"/>
    </w:tbl>
    <w:p w14:paraId="195C358D" w14:textId="749D0654" w:rsidR="00E974E7" w:rsidRPr="00E974E7" w:rsidRDefault="00E974E7" w:rsidP="00E974E7">
      <w:pPr>
        <w:rPr>
          <w:lang w:val="en-GB"/>
        </w:rPr>
      </w:pPr>
    </w:p>
    <w:p w14:paraId="4708AB18" w14:textId="77777777" w:rsidR="00E974E7" w:rsidRPr="00E974E7" w:rsidRDefault="00E974E7" w:rsidP="00E974E7">
      <w:pPr>
        <w:rPr>
          <w:lang w:val="en-US"/>
        </w:rPr>
      </w:pPr>
    </w:p>
    <w:p w14:paraId="2999920C" w14:textId="3CA72C78" w:rsidR="00933D25" w:rsidRDefault="00933D25">
      <w:pPr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br w:type="page"/>
      </w:r>
    </w:p>
    <w:p w14:paraId="68A675BE" w14:textId="5FC85257" w:rsidR="00D16FE2" w:rsidRDefault="00D16FE2" w:rsidP="00D16FE2">
      <w:pPr>
        <w:pStyle w:val="Titolo3"/>
        <w:spacing w:after="240"/>
        <w:jc w:val="both"/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b/>
          <w:sz w:val="22"/>
          <w:lang w:val="en-US"/>
        </w:rPr>
        <w:lastRenderedPageBreak/>
        <w:t xml:space="preserve">Supplementary </w:t>
      </w:r>
      <w:r w:rsidRPr="00D75EDC">
        <w:rPr>
          <w:rFonts w:ascii="Segoe UI" w:hAnsi="Segoe UI" w:cs="Segoe UI"/>
          <w:b/>
          <w:sz w:val="22"/>
          <w:lang w:val="en-US"/>
        </w:rPr>
        <w:t xml:space="preserve">Table </w:t>
      </w:r>
      <w:r w:rsidR="00764084">
        <w:rPr>
          <w:rFonts w:ascii="Segoe UI" w:hAnsi="Segoe UI" w:cs="Segoe UI"/>
          <w:b/>
          <w:sz w:val="22"/>
          <w:lang w:val="en-US"/>
        </w:rPr>
        <w:t>4</w:t>
      </w:r>
      <w:r w:rsidRPr="0073054E">
        <w:rPr>
          <w:rFonts w:ascii="Segoe UI" w:hAnsi="Segoe UI" w:cs="Segoe UI"/>
          <w:sz w:val="22"/>
          <w:szCs w:val="22"/>
          <w:lang w:val="en-US"/>
        </w:rPr>
        <w:t xml:space="preserve">: </w:t>
      </w:r>
      <w:r>
        <w:rPr>
          <w:rFonts w:ascii="Segoe UI" w:hAnsi="Segoe UI" w:cs="Segoe UI"/>
          <w:sz w:val="22"/>
          <w:szCs w:val="22"/>
          <w:lang w:val="en-US"/>
        </w:rPr>
        <w:t>EUS-GE based combinations onl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58"/>
        <w:gridCol w:w="1847"/>
        <w:gridCol w:w="2353"/>
        <w:gridCol w:w="2185"/>
        <w:gridCol w:w="1347"/>
      </w:tblGrid>
      <w:tr w:rsidR="00554642" w:rsidRPr="00926EA7" w14:paraId="60FA940C" w14:textId="77777777" w:rsidTr="00F27159">
        <w:trPr>
          <w:trHeight w:val="131"/>
        </w:trPr>
        <w:tc>
          <w:tcPr>
            <w:tcW w:w="3358" w:type="dxa"/>
          </w:tcPr>
          <w:p w14:paraId="7C370ED1" w14:textId="77777777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1847" w:type="dxa"/>
          </w:tcPr>
          <w:p w14:paraId="0B74AF5B" w14:textId="0CFA2B22" w:rsidR="00554642" w:rsidRDefault="00F27159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</w:t>
            </w:r>
            <w:r w:rsidR="00CA21F6">
              <w:rPr>
                <w:rFonts w:ascii="Segoe UI" w:hAnsi="Segoe UI" w:cs="Segoe UI"/>
                <w:sz w:val="18"/>
                <w:lang w:val="fr-BE"/>
              </w:rPr>
              <w:t>GE+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TPS (N=</w:t>
            </w:r>
            <w:r w:rsidR="00E360EC">
              <w:rPr>
                <w:rFonts w:ascii="Segoe UI" w:hAnsi="Segoe UI" w:cs="Segoe UI"/>
                <w:sz w:val="18"/>
                <w:lang w:val="fr-BE"/>
              </w:rPr>
              <w:t>29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2353" w:type="dxa"/>
          </w:tcPr>
          <w:p w14:paraId="1677DE00" w14:textId="64B59B49" w:rsidR="00554642" w:rsidRDefault="00F27159" w:rsidP="00CA21F6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</w:t>
            </w:r>
            <w:r w:rsidR="00CA21F6">
              <w:rPr>
                <w:rFonts w:ascii="Segoe UI" w:hAnsi="Segoe UI" w:cs="Segoe UI"/>
                <w:sz w:val="18"/>
                <w:lang w:val="fr-BE"/>
              </w:rPr>
              <w:t>GE+E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US-CD</w:t>
            </w:r>
            <w:r w:rsidR="00CA21F6">
              <w:rPr>
                <w:rFonts w:ascii="Segoe UI" w:hAnsi="Segoe UI" w:cs="Segoe UI"/>
                <w:sz w:val="18"/>
                <w:lang w:val="fr-BE"/>
              </w:rPr>
              <w:t>S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 xml:space="preserve"> (N=</w:t>
            </w:r>
            <w:r w:rsidR="00E360EC">
              <w:rPr>
                <w:rFonts w:ascii="Segoe UI" w:hAnsi="Segoe UI" w:cs="Segoe UI"/>
                <w:sz w:val="18"/>
                <w:lang w:val="fr-BE"/>
              </w:rPr>
              <w:t>18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2185" w:type="dxa"/>
          </w:tcPr>
          <w:p w14:paraId="0F8C525C" w14:textId="7CBCF53C" w:rsidR="00554642" w:rsidRDefault="00F27159" w:rsidP="00CA21F6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EUS-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G</w:t>
            </w:r>
            <w:r w:rsidR="00CA21F6">
              <w:rPr>
                <w:rFonts w:ascii="Segoe UI" w:hAnsi="Segoe UI" w:cs="Segoe UI"/>
                <w:sz w:val="18"/>
                <w:lang w:val="fr-BE"/>
              </w:rPr>
              <w:t>E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+EUS-HG</w:t>
            </w:r>
            <w:r w:rsidR="00CA21F6">
              <w:rPr>
                <w:rFonts w:ascii="Segoe UI" w:hAnsi="Segoe UI" w:cs="Segoe UI"/>
                <w:sz w:val="18"/>
                <w:lang w:val="fr-BE"/>
              </w:rPr>
              <w:t>S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 xml:space="preserve"> (N=</w:t>
            </w:r>
            <w:r w:rsidR="00E360EC">
              <w:rPr>
                <w:rFonts w:ascii="Segoe UI" w:hAnsi="Segoe UI" w:cs="Segoe UI"/>
                <w:sz w:val="18"/>
                <w:lang w:val="fr-BE"/>
              </w:rPr>
              <w:t>6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1344" w:type="dxa"/>
          </w:tcPr>
          <w:p w14:paraId="15405B48" w14:textId="77777777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>
              <w:rPr>
                <w:rFonts w:ascii="Segoe UI" w:hAnsi="Segoe UI" w:cs="Segoe UI"/>
                <w:sz w:val="18"/>
                <w:lang w:val="fr-BE"/>
              </w:rPr>
              <w:t>p</w:t>
            </w:r>
            <w:proofErr w:type="gramEnd"/>
            <w:r>
              <w:rPr>
                <w:rFonts w:ascii="Segoe UI" w:hAnsi="Segoe UI" w:cs="Segoe UI"/>
                <w:sz w:val="18"/>
                <w:lang w:val="fr-BE"/>
              </w:rPr>
              <w:t>-value</w:t>
            </w:r>
          </w:p>
        </w:tc>
      </w:tr>
      <w:tr w:rsidR="00554642" w:rsidRPr="00926EA7" w14:paraId="4084C45E" w14:textId="77777777" w:rsidTr="00F27159">
        <w:trPr>
          <w:trHeight w:val="131"/>
        </w:trPr>
        <w:tc>
          <w:tcPr>
            <w:tcW w:w="3358" w:type="dxa"/>
          </w:tcPr>
          <w:p w14:paraId="080E87B9" w14:textId="77777777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Combined AEs</w:t>
            </w:r>
          </w:p>
        </w:tc>
        <w:tc>
          <w:tcPr>
            <w:tcW w:w="1847" w:type="dxa"/>
          </w:tcPr>
          <w:p w14:paraId="40E9967D" w14:textId="7A8C491F" w:rsidR="00554642" w:rsidRDefault="00E360EC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sz w:val="18"/>
                <w:lang w:val="fr-BE"/>
              </w:rPr>
              <w:t>24.1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  <w:tc>
          <w:tcPr>
            <w:tcW w:w="2353" w:type="dxa"/>
          </w:tcPr>
          <w:p w14:paraId="5C3EFEB8" w14:textId="7CD645B9" w:rsidR="00554642" w:rsidRDefault="00E360EC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4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 w:rsidR="00331F06">
              <w:rPr>
                <w:rFonts w:ascii="Segoe UI" w:hAnsi="Segoe UI" w:cs="Segoe UI"/>
                <w:sz w:val="18"/>
                <w:lang w:val="fr-BE"/>
              </w:rPr>
              <w:t>22.2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  <w:tc>
          <w:tcPr>
            <w:tcW w:w="2185" w:type="dxa"/>
          </w:tcPr>
          <w:p w14:paraId="77BEB35B" w14:textId="6524FC4E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 (</w:t>
            </w:r>
            <w:r w:rsidR="00331F06">
              <w:rPr>
                <w:rFonts w:ascii="Segoe UI" w:hAnsi="Segoe UI" w:cs="Segoe UI"/>
                <w:sz w:val="18"/>
                <w:lang w:val="fr-BE"/>
              </w:rPr>
              <w:t>16.7</w:t>
            </w:r>
            <w:r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  <w:tc>
          <w:tcPr>
            <w:tcW w:w="1344" w:type="dxa"/>
          </w:tcPr>
          <w:p w14:paraId="69F39414" w14:textId="54392663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>
              <w:rPr>
                <w:rFonts w:ascii="Segoe UI" w:hAnsi="Segoe UI" w:cs="Segoe UI"/>
                <w:sz w:val="18"/>
                <w:lang w:val="fr-BE"/>
              </w:rPr>
              <w:t>p</w:t>
            </w:r>
            <w:proofErr w:type="gramEnd"/>
            <w:r>
              <w:rPr>
                <w:rFonts w:ascii="Segoe UI" w:hAnsi="Segoe UI" w:cs="Segoe UI"/>
                <w:sz w:val="18"/>
                <w:lang w:val="fr-BE"/>
              </w:rPr>
              <w:t>=0.</w:t>
            </w:r>
            <w:r w:rsidR="00331F06">
              <w:rPr>
                <w:rFonts w:ascii="Segoe UI" w:hAnsi="Segoe UI" w:cs="Segoe UI"/>
                <w:sz w:val="18"/>
                <w:lang w:val="fr-BE"/>
              </w:rPr>
              <w:t>9</w:t>
            </w:r>
          </w:p>
        </w:tc>
      </w:tr>
      <w:tr w:rsidR="00554642" w:rsidRPr="00926EA7" w14:paraId="04168C41" w14:textId="77777777" w:rsidTr="00F27159">
        <w:trPr>
          <w:trHeight w:val="131"/>
        </w:trPr>
        <w:tc>
          <w:tcPr>
            <w:tcW w:w="3358" w:type="dxa"/>
            <w:shd w:val="clear" w:color="auto" w:fill="D9D9D9" w:themeFill="background1" w:themeFillShade="D9"/>
          </w:tcPr>
          <w:p w14:paraId="406E22B7" w14:textId="77777777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Combined Biliary Recurrence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71E74417" w14:textId="0BDBE087" w:rsidR="00554642" w:rsidRDefault="00331F06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 xml:space="preserve"> (</w:t>
            </w:r>
            <w:r>
              <w:rPr>
                <w:rFonts w:ascii="Segoe UI" w:hAnsi="Segoe UI" w:cs="Segoe UI"/>
                <w:sz w:val="18"/>
                <w:lang w:val="fr-BE"/>
              </w:rPr>
              <w:t>17.9</w:t>
            </w:r>
            <w:r w:rsidR="00554642">
              <w:rPr>
                <w:rFonts w:ascii="Segoe UI" w:hAnsi="Segoe UI" w:cs="Segoe UI"/>
                <w:sz w:val="18"/>
                <w:lang w:val="fr-BE"/>
              </w:rPr>
              <w:t>%)</w:t>
            </w:r>
          </w:p>
        </w:tc>
        <w:tc>
          <w:tcPr>
            <w:tcW w:w="2353" w:type="dxa"/>
            <w:shd w:val="clear" w:color="auto" w:fill="D9D9D9" w:themeFill="background1" w:themeFillShade="D9"/>
          </w:tcPr>
          <w:p w14:paraId="502C2DFA" w14:textId="77777777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 (31.2%)</w:t>
            </w:r>
          </w:p>
        </w:tc>
        <w:tc>
          <w:tcPr>
            <w:tcW w:w="2185" w:type="dxa"/>
            <w:shd w:val="clear" w:color="auto" w:fill="D9D9D9" w:themeFill="background1" w:themeFillShade="D9"/>
          </w:tcPr>
          <w:p w14:paraId="49ECA0F8" w14:textId="77777777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0 (0%)</w:t>
            </w:r>
          </w:p>
        </w:tc>
        <w:tc>
          <w:tcPr>
            <w:tcW w:w="1344" w:type="dxa"/>
            <w:shd w:val="clear" w:color="auto" w:fill="D9D9D9" w:themeFill="background1" w:themeFillShade="D9"/>
          </w:tcPr>
          <w:p w14:paraId="15E81912" w14:textId="1E9068EE" w:rsidR="00554642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proofErr w:type="gramStart"/>
            <w:r>
              <w:rPr>
                <w:rFonts w:ascii="Segoe UI" w:hAnsi="Segoe UI" w:cs="Segoe UI"/>
                <w:sz w:val="18"/>
                <w:lang w:val="fr-BE"/>
              </w:rPr>
              <w:t>p</w:t>
            </w:r>
            <w:proofErr w:type="gramEnd"/>
            <w:r>
              <w:rPr>
                <w:rFonts w:ascii="Segoe UI" w:hAnsi="Segoe UI" w:cs="Segoe UI"/>
                <w:sz w:val="18"/>
                <w:lang w:val="fr-BE"/>
              </w:rPr>
              <w:t>=0.</w:t>
            </w:r>
            <w:r w:rsidR="00331F06">
              <w:rPr>
                <w:rFonts w:ascii="Segoe UI" w:hAnsi="Segoe UI" w:cs="Segoe UI"/>
                <w:sz w:val="18"/>
                <w:lang w:val="fr-BE"/>
              </w:rPr>
              <w:t>3</w:t>
            </w:r>
          </w:p>
        </w:tc>
      </w:tr>
      <w:tr w:rsidR="00554642" w:rsidRPr="00926EA7" w14:paraId="643A3A58" w14:textId="77777777" w:rsidTr="00F27159">
        <w:trPr>
          <w:trHeight w:val="131"/>
        </w:trPr>
        <w:tc>
          <w:tcPr>
            <w:tcW w:w="3358" w:type="dxa"/>
          </w:tcPr>
          <w:p w14:paraId="700F3C61" w14:textId="77777777" w:rsidR="00554642" w:rsidRPr="00792898" w:rsidRDefault="00554642" w:rsidP="00072A61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  <w:r>
              <w:rPr>
                <w:rFonts w:ascii="Segoe UI" w:hAnsi="Segoe UI" w:cs="Segoe UI"/>
                <w:i/>
                <w:iCs/>
                <w:sz w:val="18"/>
                <w:lang w:val="fr-BE"/>
              </w:rPr>
              <w:t xml:space="preserve">Kaplan-Meier </w:t>
            </w:r>
            <w:r w:rsidRPr="00AA3BB3">
              <w:rPr>
                <w:rFonts w:ascii="Segoe UI" w:hAnsi="Segoe UI" w:cs="Segoe UI"/>
                <w:i/>
                <w:iCs/>
                <w:sz w:val="18"/>
                <w:lang w:val="fr-BE"/>
              </w:rPr>
              <w:t>analyses</w:t>
            </w:r>
          </w:p>
        </w:tc>
        <w:tc>
          <w:tcPr>
            <w:tcW w:w="1847" w:type="dxa"/>
          </w:tcPr>
          <w:p w14:paraId="3931B7B4" w14:textId="77777777" w:rsidR="00554642" w:rsidRPr="00792898" w:rsidRDefault="00554642" w:rsidP="00072A61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2353" w:type="dxa"/>
          </w:tcPr>
          <w:p w14:paraId="43614E14" w14:textId="77777777" w:rsidR="00554642" w:rsidRPr="00792898" w:rsidRDefault="00554642" w:rsidP="00072A61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2185" w:type="dxa"/>
          </w:tcPr>
          <w:p w14:paraId="06FD3F5E" w14:textId="77777777" w:rsidR="00554642" w:rsidRPr="00792898" w:rsidRDefault="00554642" w:rsidP="00072A61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  <w:tc>
          <w:tcPr>
            <w:tcW w:w="1344" w:type="dxa"/>
          </w:tcPr>
          <w:p w14:paraId="3C74B46B" w14:textId="77777777" w:rsidR="00554642" w:rsidRPr="00792898" w:rsidRDefault="00554642" w:rsidP="00072A61">
            <w:pPr>
              <w:jc w:val="both"/>
              <w:rPr>
                <w:rFonts w:ascii="Segoe UI" w:hAnsi="Segoe UI" w:cs="Segoe UI"/>
                <w:i/>
                <w:iCs/>
                <w:sz w:val="18"/>
                <w:lang w:val="fr-BE"/>
              </w:rPr>
            </w:pPr>
          </w:p>
        </w:tc>
      </w:tr>
      <w:tr w:rsidR="00554642" w:rsidRPr="00926EA7" w14:paraId="4C31ACAD" w14:textId="77777777" w:rsidTr="00F27159">
        <w:trPr>
          <w:trHeight w:val="131"/>
        </w:trPr>
        <w:tc>
          <w:tcPr>
            <w:tcW w:w="3358" w:type="dxa"/>
            <w:shd w:val="clear" w:color="auto" w:fill="D9D9D9" w:themeFill="background1" w:themeFillShade="D9"/>
          </w:tcPr>
          <w:p w14:paraId="28DD3B21" w14:textId="750820CA" w:rsidR="00554642" w:rsidRPr="0040615A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 xml:space="preserve">Mean estimated </w:t>
            </w:r>
            <w:r w:rsidR="00F35D36">
              <w:rPr>
                <w:rFonts w:ascii="Segoe UI" w:hAnsi="Segoe UI" w:cs="Segoe UI"/>
                <w:sz w:val="18"/>
                <w:lang w:val="fr-BE"/>
              </w:rPr>
              <w:t>Dysfunction</w:t>
            </w:r>
            <w:r w:rsidRPr="0040615A">
              <w:rPr>
                <w:rFonts w:ascii="Segoe UI" w:hAnsi="Segoe UI" w:cs="Segoe UI"/>
                <w:sz w:val="18"/>
                <w:lang w:val="fr-BE"/>
              </w:rPr>
              <w:t>-free-Survival (95% CI), day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62707366" w14:textId="73C732DB" w:rsidR="00554642" w:rsidRPr="0040615A" w:rsidRDefault="00331F06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475</w:t>
            </w:r>
            <w:r w:rsidR="00554642" w:rsidRPr="0040615A">
              <w:rPr>
                <w:rFonts w:ascii="Segoe UI" w:hAnsi="Segoe UI" w:cs="Segoe UI"/>
                <w:sz w:val="18"/>
                <w:lang w:val="fr-BE"/>
              </w:rPr>
              <w:t xml:space="preserve"> (CI </w:t>
            </w:r>
            <w:r>
              <w:rPr>
                <w:rFonts w:ascii="Segoe UI" w:hAnsi="Segoe UI" w:cs="Segoe UI"/>
                <w:sz w:val="18"/>
                <w:lang w:val="fr-BE"/>
              </w:rPr>
              <w:t>294</w:t>
            </w:r>
            <w:r w:rsidR="00554642" w:rsidRPr="0040615A">
              <w:rPr>
                <w:rFonts w:ascii="Segoe UI" w:hAnsi="Segoe UI" w:cs="Segoe UI"/>
                <w:sz w:val="18"/>
                <w:lang w:val="fr-BE"/>
              </w:rPr>
              <w:t>-</w:t>
            </w:r>
            <w:r>
              <w:rPr>
                <w:rFonts w:ascii="Segoe UI" w:hAnsi="Segoe UI" w:cs="Segoe UI"/>
                <w:sz w:val="18"/>
                <w:lang w:val="fr-BE"/>
              </w:rPr>
              <w:t>656</w:t>
            </w:r>
            <w:r w:rsidR="00554642" w:rsidRPr="0040615A">
              <w:rPr>
                <w:rFonts w:ascii="Segoe UI" w:hAnsi="Segoe UI" w:cs="Segoe UI"/>
                <w:sz w:val="18"/>
                <w:lang w:val="fr-BE"/>
              </w:rPr>
              <w:t>)</w:t>
            </w:r>
          </w:p>
        </w:tc>
        <w:tc>
          <w:tcPr>
            <w:tcW w:w="2353" w:type="dxa"/>
            <w:shd w:val="clear" w:color="auto" w:fill="D9D9D9" w:themeFill="background1" w:themeFillShade="D9"/>
          </w:tcPr>
          <w:p w14:paraId="0F07F3F1" w14:textId="77777777" w:rsidR="00554642" w:rsidRPr="0040615A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>195 (CI 104-287)</w:t>
            </w:r>
          </w:p>
        </w:tc>
        <w:tc>
          <w:tcPr>
            <w:tcW w:w="2185" w:type="dxa"/>
            <w:shd w:val="clear" w:color="auto" w:fill="D9D9D9" w:themeFill="background1" w:themeFillShade="D9"/>
          </w:tcPr>
          <w:p w14:paraId="3F260D89" w14:textId="77777777" w:rsidR="00554642" w:rsidRPr="0040615A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>209 (CI 209-209)</w:t>
            </w:r>
          </w:p>
        </w:tc>
        <w:tc>
          <w:tcPr>
            <w:tcW w:w="1344" w:type="dxa"/>
            <w:shd w:val="clear" w:color="auto" w:fill="D9D9D9" w:themeFill="background1" w:themeFillShade="D9"/>
          </w:tcPr>
          <w:p w14:paraId="31E22852" w14:textId="0A1FFC74" w:rsidR="00554642" w:rsidRPr="0040615A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0615A">
              <w:rPr>
                <w:rFonts w:ascii="Segoe UI" w:hAnsi="Segoe UI" w:cs="Segoe UI"/>
                <w:sz w:val="18"/>
                <w:lang w:val="fr-BE"/>
              </w:rPr>
              <w:t>Log-rank p=0.</w:t>
            </w:r>
            <w:r w:rsidR="00331F06">
              <w:rPr>
                <w:rFonts w:ascii="Segoe UI" w:hAnsi="Segoe UI" w:cs="Segoe UI"/>
                <w:sz w:val="18"/>
                <w:lang w:val="fr-BE"/>
              </w:rPr>
              <w:t>4</w:t>
            </w:r>
          </w:p>
        </w:tc>
      </w:tr>
      <w:tr w:rsidR="00554642" w:rsidRPr="00926EA7" w14:paraId="41251DD9" w14:textId="77777777" w:rsidTr="00F27159">
        <w:trPr>
          <w:trHeight w:val="131"/>
        </w:trPr>
        <w:tc>
          <w:tcPr>
            <w:tcW w:w="3358" w:type="dxa"/>
          </w:tcPr>
          <w:p w14:paraId="28BA4F5A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DFS Probability</w:t>
            </w:r>
          </w:p>
        </w:tc>
        <w:tc>
          <w:tcPr>
            <w:tcW w:w="1847" w:type="dxa"/>
          </w:tcPr>
          <w:p w14:paraId="0A5AFB4F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2353" w:type="dxa"/>
          </w:tcPr>
          <w:p w14:paraId="5F67BDBE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2185" w:type="dxa"/>
          </w:tcPr>
          <w:p w14:paraId="29E71D22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  <w:tc>
          <w:tcPr>
            <w:tcW w:w="1344" w:type="dxa"/>
          </w:tcPr>
          <w:p w14:paraId="2255658A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554642" w:rsidRPr="00926EA7" w14:paraId="50B9BE35" w14:textId="77777777" w:rsidTr="00F27159">
        <w:trPr>
          <w:trHeight w:val="131"/>
        </w:trPr>
        <w:tc>
          <w:tcPr>
            <w:tcW w:w="3358" w:type="dxa"/>
          </w:tcPr>
          <w:p w14:paraId="47F6E8F2" w14:textId="77777777" w:rsidR="00554642" w:rsidRPr="004311B3" w:rsidRDefault="00554642" w:rsidP="00072A61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30 days</w:t>
            </w:r>
          </w:p>
        </w:tc>
        <w:tc>
          <w:tcPr>
            <w:tcW w:w="1847" w:type="dxa"/>
          </w:tcPr>
          <w:p w14:paraId="5DD37568" w14:textId="5D3D9D70" w:rsidR="00554642" w:rsidRPr="004311B3" w:rsidRDefault="00331F06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100</w:t>
            </w:r>
            <w:r w:rsidR="00554642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353" w:type="dxa"/>
          </w:tcPr>
          <w:p w14:paraId="144BF365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2185" w:type="dxa"/>
          </w:tcPr>
          <w:p w14:paraId="40C530A6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344" w:type="dxa"/>
          </w:tcPr>
          <w:p w14:paraId="67E82AAB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554642" w:rsidRPr="00926EA7" w14:paraId="5CFB2F9A" w14:textId="77777777" w:rsidTr="00F27159">
        <w:trPr>
          <w:trHeight w:val="131"/>
        </w:trPr>
        <w:tc>
          <w:tcPr>
            <w:tcW w:w="3358" w:type="dxa"/>
          </w:tcPr>
          <w:p w14:paraId="00C2DA2A" w14:textId="77777777" w:rsidR="00554642" w:rsidRPr="004311B3" w:rsidRDefault="00554642" w:rsidP="00072A61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3 months</w:t>
            </w:r>
          </w:p>
        </w:tc>
        <w:tc>
          <w:tcPr>
            <w:tcW w:w="1847" w:type="dxa"/>
          </w:tcPr>
          <w:p w14:paraId="13300512" w14:textId="6D3E25D6" w:rsidR="00554642" w:rsidRPr="004311B3" w:rsidRDefault="00331F06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84</w:t>
            </w:r>
            <w:r w:rsidR="00554642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353" w:type="dxa"/>
          </w:tcPr>
          <w:p w14:paraId="343F4327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74%</w:t>
            </w:r>
          </w:p>
        </w:tc>
        <w:tc>
          <w:tcPr>
            <w:tcW w:w="2185" w:type="dxa"/>
          </w:tcPr>
          <w:p w14:paraId="7A00112C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344" w:type="dxa"/>
          </w:tcPr>
          <w:p w14:paraId="6F9FB54D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554642" w:rsidRPr="00926EA7" w14:paraId="4AB31ACA" w14:textId="77777777" w:rsidTr="00F27159">
        <w:trPr>
          <w:trHeight w:val="131"/>
        </w:trPr>
        <w:tc>
          <w:tcPr>
            <w:tcW w:w="3358" w:type="dxa"/>
          </w:tcPr>
          <w:p w14:paraId="2B5DFEB0" w14:textId="77777777" w:rsidR="00554642" w:rsidRPr="004311B3" w:rsidRDefault="00554642" w:rsidP="00072A61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6 months</w:t>
            </w:r>
          </w:p>
        </w:tc>
        <w:tc>
          <w:tcPr>
            <w:tcW w:w="1847" w:type="dxa"/>
          </w:tcPr>
          <w:p w14:paraId="54F281D9" w14:textId="14E2D11C" w:rsidR="00554642" w:rsidRPr="004311B3" w:rsidRDefault="00331F06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72</w:t>
            </w:r>
            <w:r w:rsidR="00554642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353" w:type="dxa"/>
          </w:tcPr>
          <w:p w14:paraId="766C4376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41%</w:t>
            </w:r>
          </w:p>
        </w:tc>
        <w:tc>
          <w:tcPr>
            <w:tcW w:w="2185" w:type="dxa"/>
          </w:tcPr>
          <w:p w14:paraId="3264F9B5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344" w:type="dxa"/>
          </w:tcPr>
          <w:p w14:paraId="66CC67B3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554642" w:rsidRPr="00926EA7" w14:paraId="69251928" w14:textId="77777777" w:rsidTr="00F27159">
        <w:trPr>
          <w:trHeight w:val="131"/>
        </w:trPr>
        <w:tc>
          <w:tcPr>
            <w:tcW w:w="3358" w:type="dxa"/>
          </w:tcPr>
          <w:p w14:paraId="54178C47" w14:textId="77777777" w:rsidR="00554642" w:rsidRPr="004311B3" w:rsidRDefault="00554642" w:rsidP="00072A61">
            <w:pPr>
              <w:ind w:left="31"/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 year</w:t>
            </w:r>
          </w:p>
        </w:tc>
        <w:tc>
          <w:tcPr>
            <w:tcW w:w="1847" w:type="dxa"/>
          </w:tcPr>
          <w:p w14:paraId="6865EC54" w14:textId="774EB265" w:rsidR="00554642" w:rsidRPr="004311B3" w:rsidRDefault="00331F06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8"/>
                <w:lang w:val="fr-BE"/>
              </w:rPr>
              <w:t>58</w:t>
            </w:r>
            <w:r w:rsidR="00554642" w:rsidRPr="004311B3">
              <w:rPr>
                <w:rFonts w:ascii="Segoe UI" w:hAnsi="Segoe UI" w:cs="Segoe UI"/>
                <w:sz w:val="18"/>
                <w:lang w:val="fr-BE"/>
              </w:rPr>
              <w:t>%</w:t>
            </w:r>
          </w:p>
        </w:tc>
        <w:tc>
          <w:tcPr>
            <w:tcW w:w="2353" w:type="dxa"/>
          </w:tcPr>
          <w:p w14:paraId="292846E2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41%</w:t>
            </w:r>
          </w:p>
        </w:tc>
        <w:tc>
          <w:tcPr>
            <w:tcW w:w="2185" w:type="dxa"/>
          </w:tcPr>
          <w:p w14:paraId="093402F4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  <w:r w:rsidRPr="004311B3">
              <w:rPr>
                <w:rFonts w:ascii="Segoe UI" w:hAnsi="Segoe UI" w:cs="Segoe UI"/>
                <w:sz w:val="18"/>
                <w:lang w:val="fr-BE"/>
              </w:rPr>
              <w:t>100%</w:t>
            </w:r>
          </w:p>
        </w:tc>
        <w:tc>
          <w:tcPr>
            <w:tcW w:w="1344" w:type="dxa"/>
          </w:tcPr>
          <w:p w14:paraId="2B61FC9F" w14:textId="77777777" w:rsidR="00554642" w:rsidRPr="004311B3" w:rsidRDefault="00554642" w:rsidP="00072A61">
            <w:pPr>
              <w:jc w:val="both"/>
              <w:rPr>
                <w:rFonts w:ascii="Segoe UI" w:hAnsi="Segoe UI" w:cs="Segoe UI"/>
                <w:sz w:val="18"/>
                <w:lang w:val="fr-BE"/>
              </w:rPr>
            </w:pPr>
          </w:p>
        </w:tc>
      </w:tr>
      <w:tr w:rsidR="00037EF8" w:rsidRPr="00FE4C8B" w14:paraId="5E80B337" w14:textId="77777777" w:rsidTr="00F27159">
        <w:trPr>
          <w:trHeight w:val="131"/>
        </w:trPr>
        <w:tc>
          <w:tcPr>
            <w:tcW w:w="11090" w:type="dxa"/>
            <w:gridSpan w:val="5"/>
          </w:tcPr>
          <w:p w14:paraId="00185C74" w14:textId="03EF59B9" w:rsidR="00037EF8" w:rsidRDefault="00037EF8" w:rsidP="00072A61">
            <w:pPr>
              <w:jc w:val="both"/>
              <w:rPr>
                <w:rFonts w:ascii="Segoe UI" w:hAnsi="Segoe UI" w:cs="Segoe UI"/>
                <w:sz w:val="12"/>
                <w:szCs w:val="16"/>
                <w:lang w:val="fr-BE"/>
              </w:rPr>
            </w:pPr>
            <w:r w:rsidRPr="00037EF8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Only technically and clinically successful </w:t>
            </w:r>
            <w:r w:rsidR="008D0A51">
              <w:rPr>
                <w:rFonts w:ascii="Segoe UI" w:hAnsi="Segoe UI" w:cs="Segoe UI"/>
                <w:sz w:val="12"/>
                <w:szCs w:val="16"/>
                <w:lang w:val="fr-BE"/>
              </w:rPr>
              <w:t>combinations</w:t>
            </w:r>
            <w:r w:rsidRPr="00037EF8">
              <w:rPr>
                <w:rFonts w:ascii="Segoe UI" w:hAnsi="Segoe UI" w:cs="Segoe UI"/>
                <w:sz w:val="12"/>
                <w:szCs w:val="16"/>
                <w:lang w:val="fr-BE"/>
              </w:rPr>
              <w:t xml:space="preserve"> included</w:t>
            </w:r>
            <w:r w:rsidR="00783C39">
              <w:rPr>
                <w:rFonts w:ascii="Segoe UI" w:hAnsi="Segoe UI" w:cs="Segoe UI"/>
                <w:sz w:val="12"/>
                <w:szCs w:val="16"/>
                <w:lang w:val="fr-BE"/>
              </w:rPr>
              <w:t>.</w:t>
            </w:r>
          </w:p>
          <w:p w14:paraId="0C8B7E80" w14:textId="7E0F58CD" w:rsidR="00783C39" w:rsidRPr="004311B3" w:rsidRDefault="00783C39" w:rsidP="00783C39">
            <w:pPr>
              <w:rPr>
                <w:rFonts w:ascii="Segoe UI" w:hAnsi="Segoe UI" w:cs="Segoe UI"/>
                <w:sz w:val="18"/>
                <w:lang w:val="fr-BE"/>
              </w:rPr>
            </w:pPr>
            <w:r>
              <w:rPr>
                <w:rFonts w:ascii="Segoe UI" w:hAnsi="Segoe UI" w:cs="Segoe UI"/>
                <w:sz w:val="12"/>
                <w:szCs w:val="16"/>
                <w:lang w:val="fr-BE"/>
              </w:rPr>
              <w:t>TPS : Transpapillary Self-Expandable Metal Stent ; EUS-GE : EUS-guided Gastroenterostomy ; AEs : Adverse Events ; EUS-CD : EUS-guided Choledochoduodenostomy ; EUS-HG : EUS-guided Hepaticogastrostomy ; DFS : Dysfunction-Free Survival.</w:t>
            </w:r>
          </w:p>
        </w:tc>
      </w:tr>
    </w:tbl>
    <w:p w14:paraId="7461D7F3" w14:textId="2AB1318F" w:rsidR="00D16FE2" w:rsidRDefault="00D16FE2">
      <w:pPr>
        <w:rPr>
          <w:rFonts w:ascii="Segoe UI" w:eastAsiaTheme="majorEastAsia" w:hAnsi="Segoe UI" w:cs="Segoe UI"/>
          <w:b/>
          <w:color w:val="1F3763" w:themeColor="accent1" w:themeShade="7F"/>
          <w:szCs w:val="24"/>
          <w:lang w:val="en-US"/>
        </w:rPr>
      </w:pPr>
    </w:p>
    <w:sectPr w:rsidR="00D16FE2" w:rsidSect="00DF06C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0865B4"/>
    <w:multiLevelType w:val="hybridMultilevel"/>
    <w:tmpl w:val="39606E80"/>
    <w:lvl w:ilvl="0" w:tplc="D88E672A">
      <w:start w:val="13"/>
      <w:numFmt w:val="bullet"/>
      <w:lvlText w:val="-"/>
      <w:lvlJc w:val="left"/>
      <w:pPr>
        <w:ind w:left="1098" w:hanging="360"/>
      </w:pPr>
      <w:rPr>
        <w:rFonts w:ascii="Segoe UI" w:eastAsiaTheme="minorHAnsi" w:hAnsi="Segoe UI" w:cs="Segoe UI" w:hint="default"/>
      </w:rPr>
    </w:lvl>
    <w:lvl w:ilvl="1" w:tplc="04100003" w:tentative="1">
      <w:start w:val="1"/>
      <w:numFmt w:val="bullet"/>
      <w:lvlText w:val="o"/>
      <w:lvlJc w:val="left"/>
      <w:pPr>
        <w:ind w:left="181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3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</w:abstractNum>
  <w:num w:numId="1" w16cid:durableId="2068065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5D8"/>
    <w:rsid w:val="00037EF8"/>
    <w:rsid w:val="000507E8"/>
    <w:rsid w:val="00072A61"/>
    <w:rsid w:val="00077B08"/>
    <w:rsid w:val="00081767"/>
    <w:rsid w:val="00083439"/>
    <w:rsid w:val="000C48A9"/>
    <w:rsid w:val="000E483C"/>
    <w:rsid w:val="000E7495"/>
    <w:rsid w:val="000E7D27"/>
    <w:rsid w:val="0011607C"/>
    <w:rsid w:val="0013369B"/>
    <w:rsid w:val="001338B4"/>
    <w:rsid w:val="00162208"/>
    <w:rsid w:val="00165F8B"/>
    <w:rsid w:val="001666CE"/>
    <w:rsid w:val="00172C1D"/>
    <w:rsid w:val="00194108"/>
    <w:rsid w:val="0019768D"/>
    <w:rsid w:val="001B633F"/>
    <w:rsid w:val="001C2A6D"/>
    <w:rsid w:val="001C3E50"/>
    <w:rsid w:val="001E3860"/>
    <w:rsid w:val="001F5FC0"/>
    <w:rsid w:val="00212B6F"/>
    <w:rsid w:val="00222398"/>
    <w:rsid w:val="002370F9"/>
    <w:rsid w:val="00245B48"/>
    <w:rsid w:val="0026052C"/>
    <w:rsid w:val="0027060B"/>
    <w:rsid w:val="00280599"/>
    <w:rsid w:val="002A7A58"/>
    <w:rsid w:val="002B7CD1"/>
    <w:rsid w:val="002C485F"/>
    <w:rsid w:val="002E0FB9"/>
    <w:rsid w:val="0030149D"/>
    <w:rsid w:val="003051E2"/>
    <w:rsid w:val="00312A02"/>
    <w:rsid w:val="003145E5"/>
    <w:rsid w:val="0032172A"/>
    <w:rsid w:val="0032273A"/>
    <w:rsid w:val="00331F06"/>
    <w:rsid w:val="003355D8"/>
    <w:rsid w:val="00337B22"/>
    <w:rsid w:val="0034183B"/>
    <w:rsid w:val="00346178"/>
    <w:rsid w:val="00372807"/>
    <w:rsid w:val="00376AC5"/>
    <w:rsid w:val="00381390"/>
    <w:rsid w:val="003853A9"/>
    <w:rsid w:val="00387FC9"/>
    <w:rsid w:val="00394DEE"/>
    <w:rsid w:val="003B46AE"/>
    <w:rsid w:val="003D3F8F"/>
    <w:rsid w:val="003D6FB5"/>
    <w:rsid w:val="003E40D3"/>
    <w:rsid w:val="003E4BF1"/>
    <w:rsid w:val="003F426B"/>
    <w:rsid w:val="00400DAE"/>
    <w:rsid w:val="0040615A"/>
    <w:rsid w:val="00407F3E"/>
    <w:rsid w:val="00411B7A"/>
    <w:rsid w:val="004311B3"/>
    <w:rsid w:val="00450CC9"/>
    <w:rsid w:val="0046039E"/>
    <w:rsid w:val="00471802"/>
    <w:rsid w:val="004A36CD"/>
    <w:rsid w:val="004A6A3C"/>
    <w:rsid w:val="004B18B8"/>
    <w:rsid w:val="004C4716"/>
    <w:rsid w:val="004D1695"/>
    <w:rsid w:val="004D412D"/>
    <w:rsid w:val="004D74B9"/>
    <w:rsid w:val="004F54BD"/>
    <w:rsid w:val="00522951"/>
    <w:rsid w:val="005238D1"/>
    <w:rsid w:val="00554642"/>
    <w:rsid w:val="00554966"/>
    <w:rsid w:val="0055681C"/>
    <w:rsid w:val="005769EE"/>
    <w:rsid w:val="00580CEC"/>
    <w:rsid w:val="00591DEE"/>
    <w:rsid w:val="005A5BFA"/>
    <w:rsid w:val="005B51D9"/>
    <w:rsid w:val="005B653E"/>
    <w:rsid w:val="005D4805"/>
    <w:rsid w:val="005E5C5B"/>
    <w:rsid w:val="006016B7"/>
    <w:rsid w:val="00604805"/>
    <w:rsid w:val="006073AD"/>
    <w:rsid w:val="00614380"/>
    <w:rsid w:val="0063093E"/>
    <w:rsid w:val="00634606"/>
    <w:rsid w:val="00643DE1"/>
    <w:rsid w:val="00656CEB"/>
    <w:rsid w:val="006A398D"/>
    <w:rsid w:val="006A60EF"/>
    <w:rsid w:val="006B0915"/>
    <w:rsid w:val="006B7C95"/>
    <w:rsid w:val="006C1400"/>
    <w:rsid w:val="006E28C4"/>
    <w:rsid w:val="006E4571"/>
    <w:rsid w:val="006F1128"/>
    <w:rsid w:val="006F457F"/>
    <w:rsid w:val="006F6BF8"/>
    <w:rsid w:val="00751138"/>
    <w:rsid w:val="00752BF1"/>
    <w:rsid w:val="00764084"/>
    <w:rsid w:val="00773D8E"/>
    <w:rsid w:val="0078000C"/>
    <w:rsid w:val="00783C39"/>
    <w:rsid w:val="00792898"/>
    <w:rsid w:val="007B173E"/>
    <w:rsid w:val="008108C2"/>
    <w:rsid w:val="00821CAA"/>
    <w:rsid w:val="00853C24"/>
    <w:rsid w:val="00870418"/>
    <w:rsid w:val="008937B3"/>
    <w:rsid w:val="008A6760"/>
    <w:rsid w:val="008B4143"/>
    <w:rsid w:val="008C00DB"/>
    <w:rsid w:val="008C5246"/>
    <w:rsid w:val="008D0A51"/>
    <w:rsid w:val="008E3900"/>
    <w:rsid w:val="008E6619"/>
    <w:rsid w:val="008E789E"/>
    <w:rsid w:val="00916553"/>
    <w:rsid w:val="00926EA7"/>
    <w:rsid w:val="00933D25"/>
    <w:rsid w:val="00934636"/>
    <w:rsid w:val="00947140"/>
    <w:rsid w:val="00957F1B"/>
    <w:rsid w:val="00971C0A"/>
    <w:rsid w:val="00972BDF"/>
    <w:rsid w:val="009A2891"/>
    <w:rsid w:val="009A45BB"/>
    <w:rsid w:val="009F39BE"/>
    <w:rsid w:val="00A219B2"/>
    <w:rsid w:val="00A235AD"/>
    <w:rsid w:val="00A23A93"/>
    <w:rsid w:val="00A25301"/>
    <w:rsid w:val="00A35550"/>
    <w:rsid w:val="00A36645"/>
    <w:rsid w:val="00A61266"/>
    <w:rsid w:val="00A63248"/>
    <w:rsid w:val="00A96239"/>
    <w:rsid w:val="00A97385"/>
    <w:rsid w:val="00A977C4"/>
    <w:rsid w:val="00AA3BB3"/>
    <w:rsid w:val="00AA7DB1"/>
    <w:rsid w:val="00AF462B"/>
    <w:rsid w:val="00B12954"/>
    <w:rsid w:val="00B179C4"/>
    <w:rsid w:val="00B56D81"/>
    <w:rsid w:val="00BB6D7E"/>
    <w:rsid w:val="00BC085B"/>
    <w:rsid w:val="00BC0E58"/>
    <w:rsid w:val="00BF155B"/>
    <w:rsid w:val="00C057B8"/>
    <w:rsid w:val="00C31603"/>
    <w:rsid w:val="00C35A0B"/>
    <w:rsid w:val="00C36083"/>
    <w:rsid w:val="00C42A07"/>
    <w:rsid w:val="00CA21F6"/>
    <w:rsid w:val="00CC2E8A"/>
    <w:rsid w:val="00CC4DD0"/>
    <w:rsid w:val="00CD463A"/>
    <w:rsid w:val="00CD7DF4"/>
    <w:rsid w:val="00D060B5"/>
    <w:rsid w:val="00D13CD9"/>
    <w:rsid w:val="00D15326"/>
    <w:rsid w:val="00D16FE2"/>
    <w:rsid w:val="00D30EB4"/>
    <w:rsid w:val="00D31146"/>
    <w:rsid w:val="00D34B40"/>
    <w:rsid w:val="00D4780D"/>
    <w:rsid w:val="00D55D1E"/>
    <w:rsid w:val="00D5733C"/>
    <w:rsid w:val="00D765C1"/>
    <w:rsid w:val="00D90FE1"/>
    <w:rsid w:val="00DC14C5"/>
    <w:rsid w:val="00DC60BC"/>
    <w:rsid w:val="00DC77CD"/>
    <w:rsid w:val="00DD15F4"/>
    <w:rsid w:val="00DF06C3"/>
    <w:rsid w:val="00DF1164"/>
    <w:rsid w:val="00E0527F"/>
    <w:rsid w:val="00E062B2"/>
    <w:rsid w:val="00E137BB"/>
    <w:rsid w:val="00E15A2D"/>
    <w:rsid w:val="00E27C74"/>
    <w:rsid w:val="00E360EC"/>
    <w:rsid w:val="00E378E1"/>
    <w:rsid w:val="00E42065"/>
    <w:rsid w:val="00E76CEB"/>
    <w:rsid w:val="00E974E7"/>
    <w:rsid w:val="00EA26C9"/>
    <w:rsid w:val="00EB44E7"/>
    <w:rsid w:val="00EB6C4B"/>
    <w:rsid w:val="00EC1857"/>
    <w:rsid w:val="00EE1CB8"/>
    <w:rsid w:val="00EF52B8"/>
    <w:rsid w:val="00F03FA1"/>
    <w:rsid w:val="00F04FC0"/>
    <w:rsid w:val="00F064C2"/>
    <w:rsid w:val="00F120BD"/>
    <w:rsid w:val="00F221CB"/>
    <w:rsid w:val="00F27159"/>
    <w:rsid w:val="00F3228B"/>
    <w:rsid w:val="00F35D36"/>
    <w:rsid w:val="00F4084E"/>
    <w:rsid w:val="00F46C6B"/>
    <w:rsid w:val="00F518D5"/>
    <w:rsid w:val="00F52397"/>
    <w:rsid w:val="00F757DF"/>
    <w:rsid w:val="00F77EBA"/>
    <w:rsid w:val="00F95D10"/>
    <w:rsid w:val="00FD3052"/>
    <w:rsid w:val="00FE4C8B"/>
    <w:rsid w:val="00FE69AF"/>
    <w:rsid w:val="00FF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96836"/>
  <w15:chartTrackingRefBased/>
  <w15:docId w15:val="{E8EA79FA-B552-4781-833D-6C4B30E5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55D8"/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355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3355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gliatabella">
    <w:name w:val="Table Grid"/>
    <w:basedOn w:val="Tabellanormale"/>
    <w:uiPriority w:val="39"/>
    <w:rsid w:val="00335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Carpredefinitoparagrafo"/>
    <w:rsid w:val="003E40D3"/>
    <w:rPr>
      <w:color w:val="000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78000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8000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8000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8000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8000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0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000C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CC2E8A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FE4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5523A-154F-4EF6-AFAC-73308D009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Giuseppe</cp:lastModifiedBy>
  <cp:revision>16</cp:revision>
  <dcterms:created xsi:type="dcterms:W3CDTF">2022-02-27T16:00:00Z</dcterms:created>
  <dcterms:modified xsi:type="dcterms:W3CDTF">2022-04-23T15:58:00Z</dcterms:modified>
</cp:coreProperties>
</file>